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4959" w:rsidRPr="00AB4D06" w:rsidRDefault="00E733D4" w:rsidP="00CC4959">
      <w:pPr>
        <w:rPr>
          <w:b/>
          <w:sz w:val="24"/>
          <w:szCs w:val="24"/>
        </w:rPr>
      </w:pPr>
      <w:r>
        <w:rPr>
          <w:b/>
          <w:sz w:val="24"/>
          <w:szCs w:val="24"/>
        </w:rPr>
        <w:t>Additional file</w:t>
      </w:r>
      <w:r w:rsidR="00CC4959" w:rsidRPr="00AB4D06">
        <w:rPr>
          <w:b/>
          <w:sz w:val="24"/>
          <w:szCs w:val="24"/>
        </w:rPr>
        <w:t xml:space="preserve"> 1: Media outlet</w:t>
      </w:r>
      <w:r w:rsidR="00CC4959">
        <w:rPr>
          <w:b/>
          <w:sz w:val="24"/>
          <w:szCs w:val="24"/>
        </w:rPr>
        <w:t xml:space="preserve"> sources of </w:t>
      </w:r>
      <w:r w:rsidR="00CC4959" w:rsidRPr="00AB4D06">
        <w:rPr>
          <w:b/>
          <w:sz w:val="24"/>
          <w:szCs w:val="24"/>
        </w:rPr>
        <w:t xml:space="preserve">articles collected through applying the described search strategy </w:t>
      </w:r>
    </w:p>
    <w:p w:rsidR="00753A91" w:rsidRDefault="00753A91"/>
    <w:p w:rsidR="00DB7967" w:rsidRDefault="00DB7967" w:rsidP="00CC4959">
      <w:pPr>
        <w:rPr>
          <w:rFonts w:ascii="Calibri" w:eastAsia="Times New Roman" w:hAnsi="Calibri"/>
          <w:color w:val="000000"/>
          <w:szCs w:val="22"/>
          <w:lang w:eastAsia="en-GB"/>
        </w:rPr>
        <w:sectPr w:rsidR="00DB7967" w:rsidSect="00B60E9D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 w:code="9"/>
          <w:pgMar w:top="1418" w:right="1247" w:bottom="1418" w:left="1247" w:header="284" w:footer="680" w:gutter="0"/>
          <w:cols w:space="720"/>
          <w:titlePg/>
        </w:sectPr>
      </w:pPr>
    </w:p>
    <w:tbl>
      <w:tblPr>
        <w:tblW w:w="7780" w:type="dxa"/>
        <w:tblInd w:w="93" w:type="dxa"/>
        <w:tblLook w:val="04A0"/>
      </w:tblPr>
      <w:tblGrid>
        <w:gridCol w:w="7780"/>
      </w:tblGrid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lastRenderedPageBreak/>
              <w:t>1010 WCSI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1031 Virgin Radio Winnipe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104 7 Mix F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106.9 F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14 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1EarthUnited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20 Minutes (France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20 Minutos (Spain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24 Hodi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24 News (Canada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24h Sant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24matins.f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2MinuteMedicine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35 WSE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4 Nieuws.nl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660 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680 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6toPode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7 KPLC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7thSpace Interactiv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91.5 KIOS-F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96.4 The Wav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9ija News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 Breaking 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 Geeky Girls Blo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 Helicopter M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 Man of no Importance.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amulehti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BC (Australian Broadcasting Corporation) - Washington DC Bureau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BC 12 News at 5 - WJRT-TV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BC.es Agencia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BCMontana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bitare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bout.com Pediatric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boutPharm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CS 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cta Sanitari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ctionforM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ctivist Pos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ctualidad - Famm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D Algemeen Dagblad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dvance for Administrators of the Laboratory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dvocate Health Care Health e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lastRenderedPageBreak/>
              <w:t>Affaritaliani.i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frica 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fricaNewsDesk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fter the Shif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ftonblade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G Adjacent Governmen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ge of Autis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genparl.com (Italy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gir - Agenzia Giornalistica Repubblic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grealuchadoras.blogspot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IDSinfo.gov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ktiesparare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ktiv-Verzeichnis.d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l Jazeera Americ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l Pueblo Pan y Circ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labama Public Radio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lands radi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laska Highway News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laska Native 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lbawaba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lbuquerque Journal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ll News - MPR 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llAfrica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llodocteurs.f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llPR.d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lMomento.mx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Lom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lphaGalile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lter Inf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ltinget.dk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manpoiare blogspo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merican Academy of Pediatric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merican Cancer Society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merican Council On Science &amp; Health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merican Journal of Managed Care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merican Journal of Obstetrics &amp; Gynecology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merican Journal of Public Health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merican Pharmacists Association Foundatio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MHC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mplify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nalyse + Aktio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ndin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ngers Mavill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lastRenderedPageBreak/>
              <w:t>Annonsblade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nsm.sante.f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ntivakcina.or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PM Health Europ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BD69B3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hyperlink r:id="rId14" w:history="1">
              <w:r w:rsidR="00CC4959" w:rsidRPr="00CC4959">
                <w:rPr>
                  <w:rFonts w:ascii="Calibri" w:eastAsia="Times New Roman" w:hAnsi="Calibri"/>
                  <w:color w:val="000000"/>
                  <w:szCs w:val="22"/>
                  <w:lang w:eastAsia="en-GB"/>
                </w:rPr>
                <w:t>apodyoopsis.tumblr.com</w:t>
              </w:r>
            </w:hyperlink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porrea.or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potheke Adhoc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pothekersNieuws.nl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ragón Digital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rbetarblade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rcaMax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rchives Ouvertes - HAL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Århus Stiftstidende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RIEGENEWS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rras Mavill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rt de Vivre Sai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rticlesbas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rtsenauto.nl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ÄrzteZeitung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sahi Shimbun (English Edition)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sbury Park Press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siaone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spen Public Radi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stradr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tlanta Daily World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ttitude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ustralasian Dental Practic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ustralian Teacher Magaz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visen.dk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Awakestat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AMA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AON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ara ja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arbados Advocate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arometern, OT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autrend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BC News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BC Radio Humbersid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BC Radio Wales/Cymru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BC World Servic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eaumont Enterprise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eauty South Afric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eaver County Times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efore It's 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elga Press Agency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elye nochi blo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lastRenderedPageBreak/>
              <w:t>Bendijin.ne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enzing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eol.hu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erlingsk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ERLINGSKE BUSINESS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ernardinai.l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ethune Mavill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FM TV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 xml:space="preserve">BHSkin Dermatology 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hutan Broadcasting Servic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iermann Medizi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ig Dog 100.9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illion Toddler March for Survival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io Pharma Reporte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ioethics.ne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ioMed Central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iomedical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io-Medic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ioNews-TX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ionity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ioPharma-Reporter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ioPortfoli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ioSpac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ioSpectrum Asia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ioTech News International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iotechfinance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ite magaz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lackburn 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lackPlanet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lade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lasting News United State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lik Op Nieu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likk.hu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log del CENTRO CLÍNICO BETANZOS 60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log do Gari Martins da Cachoeir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DB7967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log Miguel Jara medicamentos salud industria farmacéutic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LOG SUNTRANEP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loomberg News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lue town Mountain Tech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N DeStem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NS Spaudos Centra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ob's Blo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ohusläningen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oise State Public Radi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oness Journal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ootsWebMD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lastRenderedPageBreak/>
              <w:t>Borås Tidning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ors och Ekonomi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ørsen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orsod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oston Globe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oston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ottom Line Secret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oulevard Voltair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oursorama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rabants Dagblad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radenton Herald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rattleboro Reformer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reaking News.i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rest Mavill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ridge River Lillooet News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rief Report (United Kingdom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rightSurf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rignoles Mavill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ringing Health Information to the Community (BHIC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ristol-Warren Patch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ritish Journal of Cance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ritish Journal of Sports Medic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ritish Medical Journal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röllopscoach.se - en blogg om bröllop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ua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uchan Observer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ug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undesamt für Gesundhei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ürstädter Zeitung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usiness Day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usiness Insider Australi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usiness Insider Indi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usiness Insider UK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usiness Press24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usinessRepor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utterflies and Wheel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Byron Shire 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ablePulse 24 (CP24)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ADUCEE.NE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aen Mavill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agnes Mavill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algary Herald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anada Journal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anada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anadian Cancer Society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anadian Medical Association Journal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anadian Online Health 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ancer Epidemiology, Biomarkers &amp; Prevention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ancer News Today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ancer Prevention Research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ancer Research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ancer Therapy Adviso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ancer.dk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ancer.gov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ancerCompas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ancerNetwork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andace Ros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ANO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ape Breton Post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ape Times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apeNews.ne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apital Public Radio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are2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AREVOX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arlorienzi.i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arlow Nationalis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arluke Today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arrick Gazette &amp; Girvan News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atamarcay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atholic.ne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BC News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BC Television Network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BG-MEB.nl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DC - Centers for Disease Control and Preventio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elebCafe.or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elebrity Diagnosi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eltipharm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entral de Noticias blogspo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entre Daily Times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FRA-AM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hain Drug Review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hannel 3 News Morning - WCAX-TV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harleston City Paper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harlotte Post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HAY 9301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-Health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heckOrpha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herbourg Mavill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hicago Health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hicago Tribune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hicks with Balls by Judy Takács blo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himp Report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HMP-FM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holet Mavill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HRE-FM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hrisD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HRISTIAN TODAY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hronicle Pharmabiz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hronimed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HVR-FM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iaCom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IDRAP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IENCIASMEDICAS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ilento Notizi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ilento.i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ittàdella Spezi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itybizlist - Charlotte/Raleigh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IWW-AM (1310 News)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JAD-AM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JBK-AM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JBX-FM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JCS-AM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JME RS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JOB-AM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JSB 104.5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KFR-AM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KGL-AM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KMM-FM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KOM-AM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KTB-AM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KX-FM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larksville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licMedicin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linical Infectious Disease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linical Oncology News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linician Reviews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LM24.e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lovis News Journal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lyde 1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lyde 2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NBC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NBC World (Squawk Box Asia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NW Group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oast Guard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oast Reporter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ollective Evolutio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olumbus Dispatch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on Salud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oncord Monitor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oncordia University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onnecticut Post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onsultant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onsultantLiv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ontacto Hoy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orporate 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orreio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orreo - Chiclayo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orreodelorinoc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orrientesHoy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orriere della Sera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OSMiQ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OSMOPOLITAN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osmopolitan Philippines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ote Famill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ounsel &amp; Heal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outinh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PH Post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PhI.c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raig Daily Press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reatingeve.biz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rosswater Job Guid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TV Montreal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TV News Channel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TV Television Network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TV Vancouver Island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ulture - DCM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Cyber Actu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 Gary Grady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agbladet Holstebro Struer 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agbladet Informatio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agelijksestandaard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agens Industri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agens Medicin (Denmark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agens Medicin (Sweden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agens Medisin (Norway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agens Nyheter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agens Pharm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agens.dk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agensapotek.s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aily Democrat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 xml:space="preserve">Daily Herald 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aily Infographic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aily Journal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aily Monitor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aily Nation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aily Post - Wales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aily Queer 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aily Read Lis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aily Reporte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aily Vitamin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ailyMail Or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ailyM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ailyNews724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ailyRx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ala-Demokraten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alje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allas Morning News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allas Su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angoteNews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arpan Magaz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avid Ick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ayton Daily News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C Medical Malpractice &amp; Patient Safety Blo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e Gelderlander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e Gooi- en Eemlander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E LA MEDECINE GENERAL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e Nature Herbal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e Stentor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eals on Mobile Phone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eccan Chronicle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ecode the informatio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ehir.hu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elawareonline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elmagyar.hu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elmarva Life - WBOC-TV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emanj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enik.cz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enmark News.ne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enoffentlig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ental Republic - The Prob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ental Tribune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entistry (United Kingdom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entistry Scotland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er Hausarz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er Nordschleswiger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erma.d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esertofsnow blo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eutsches Ärzteblat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iagnosis Glitte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iagnostic Imagin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iario Amanecer De Méxic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iario Caribaz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iario Chac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iario de Burgos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iario de Pontevedr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iario del Web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iario D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iario el Martinens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iario Huarp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iário Indústria &amp; Comérci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iario La Talach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iario Los Andes - Perú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iario Marca.com.mx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iario Rotativ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iario Vasc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iariofarm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iariogetafe.diariomadrid.eu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iarionecoche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ie Welt der medizinischen Blog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igital Journal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iLei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inan Mavill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IRECT MATIN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irigentes Digital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iscapne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iscover Paris Tennesse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knyt.dk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octor Tipste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octorksa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octors Loung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oha Insigh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ominion Pos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omTom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on't trade our lives away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ouai Mavill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R TV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r. Leonard Coldwell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r. Marc Micozzi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r. Steve Vasilev | Integrative Health, Wellbeing and Lif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r. Walt's Health Blo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rag Plu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raguignan Mavill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rimbl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rug Discovery World (United States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rug Topics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rugging Childre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rugs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rugzinfo blo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t.s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ublin 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ublinmick's Breaking 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xy.c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Dziecko One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 Medicin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proofErr w:type="gramStart"/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</w:t>
            </w:r>
            <w:proofErr w:type="gramEnd"/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! Science 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astBayRI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CanadaNOW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Cance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cho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D Eindhovens Dagblad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DGE Chicag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DGE Dalla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DGE Fire Island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DGE Los Angele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DGE Medianetwork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DGE Miami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DGE New York City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DGE Palm Spring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DGE Providenc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DGE Washingto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DI Schweiz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dmonton Journal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dmonton Sun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DP24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ducation Week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ducodomi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HE &amp; m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IN 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IN News Publication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kstrablade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kurire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 Arsenal / Diario Digital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 Bravo El Periodico De Tamaulipa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 BRAVO.mx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 cinc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 COMERCI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 Correo Gallego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 Correo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 Cronista Diario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 Debat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 Día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 Diario De Coahuil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 Diario de Tuxpa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 DIARIO DE YUCATA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 Diario del Otú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 Diario Montañés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 Digital de Castilla la Manch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 Economista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 xml:space="preserve">El Espectador 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 GLOBAL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 Golfo.inf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 Gráfico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 Informador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 Litoral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 Manana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 Mañana De Valle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 MUNDO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 Mundo de Córdoba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 Mundo de Orizaba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 Mundo-La Crónica de León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 Nacional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 Norte de Castilla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 Observador Mexic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 Paso Time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 Periodico De Aragon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 Progreso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 Siglo de Torreón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 Sol de Cordoba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 Sol de Cualtl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 Sol de Guadalajara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 Sol De Mexico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 Sol de San Lui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 Sol de Tlaxcala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 Tabloid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 Territorio del NE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 Tiempo (Argentina)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 Tiempo (Colombia)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 Universal (Colombia)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 Universal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Colombiano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eftheria.g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espectador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graficotam.com.mx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iseeva blogspo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izabeth Women's Clinic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LE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Regio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universal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lvigia.ne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M-consult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nergeticCity.c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news.Shafaqna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NEWSPAPE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nglemed Health 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njoy Your Remaining Years!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nLíneaDirecta.inf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nterese.ne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NTRE VEREDA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NVIRONMENTAL ILLNESS NETWORK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poznan.pl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quities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-sante.b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-sante.f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ssential Baby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stán cambiando los tiempo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urakeSante.f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urekAler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uropa Press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urope 1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uropean Commissio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uropean Pharmaceutical Review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uroSurveillanc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vansville Courier &amp; Press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vening News 24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veryday Devotional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veryday Health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veryone's Blog Posts - peacepink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XAME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xcélsio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xchange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xilapotekar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xpatica Franc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xpertsva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xpreso.com.mx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xpreso.pres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xpress  (United Kingdom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xpressen - Online (Sweden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Extraterrestrials.ning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ABERGE GOOGLE DOODL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ace The State - KTVN-TV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act Not Fictio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acts (Switzerland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AGG (Belgium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amilie Journal (Denmark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amily Survival Protocol - Microcosm 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amma-Cocemfe Madrid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ARMA Y SALUD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ARMACOSEGURIDAD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aro de Vigo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awkes 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DA 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DA Webview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ederfarma.i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emin'Actu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emme actuelle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ern Avenue Public School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iercePharma Marketin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iercePracticeManagemen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ierceVaccine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ime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inanzen.a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inanzen.ch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ingal Independent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irst Read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lurry of Thought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M 90.5 Peterborough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MT Gezondheidszor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ocus Taiwa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olha da Manhã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olkbladet.s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olkebladetlemvi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olketinge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olkhalsomyndighete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oodconsumer.or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oodWorldNews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orceChang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oreignAffair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orfar Today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ormare Medical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orskning.s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ort Collins Coloradoan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orth 1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orum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ox 13 News at 10 - WTVT-TV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OX 45 News at 4:00 - WBFF-TV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ox 5 News at 5 - WNYW-TV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ox 59 News at 4 - WXIN-TV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ox 8 News at Noon - WVUE-TV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OX News Channel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ox News Special: Your Health - WTXF-PHI (FOX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OX40 News at 4:30 AM - KTXL-TV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OX6 WBRC - MyFoxAL.com - 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ox8 News at 5:00 AM - WGHP-TV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rance 24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rance Bleu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rance Inte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ranceinfo.f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rance-Politique.over-blog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RANCETV INF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rauenärzte im Netz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redericia Dagblad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redericia Dagblad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ree - Online (France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reedom Fighters of Americ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resh 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resno Bee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rom the Trenches World Repor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ronteraEnsenada.inf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rontshop Pharmacy Magaz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T - Gavyn Davie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T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Fyens Stiftstidend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1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aceta Medica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acetademexico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alloway Gazette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ay News Network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ay Times magaz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ayapoli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AYSTAR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AZET VAN ANTWERPE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azeta.pl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DPUK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enova24.i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ente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eorgia Public Radio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ESTIÓN EN SALUD PÚBLIC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estiona Tudiner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esundheitsspiegel | Das Blog rund um ihre Gesundhei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esundheitsstadt Berli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ezondheid bo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ezondheid.b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ilmagamezPeriodist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iornalettism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irlPower.i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lam Touch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lasgow South and Eastwood Extr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lobal 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lobal Warming &amp; Terra Forming Terr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lobeAdvisor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loria.tv - The more catholic the bette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lowbi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o Health Insurance Blo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o Salut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odfreyDaily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odlike Productions - Pinned Thread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olden Age of Gai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oshen News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oteborgs-Poste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OVERNMENT SLAVES.INFO (USA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P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rantham Journal &amp; Citizen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raphic Ghan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raphic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reat Bend Tribune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reenfield Daily Reporter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reenMedInf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reenwich Time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RENZECHO.ne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retler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rupo Fórmul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rupo Gamm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rupo Noreste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rupo Radio Gandi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sce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T (Online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uernsey Pres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uía Médica, consejos de Salud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uide &amp; Gazett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ulf Times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uyana Chronicle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uyana Time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GWMS 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afens Hörn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AITI RECTO VERS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ajdú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allands Nyhete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allandsposta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am &amp; High Broadway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amburger Abendblatt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ans Grue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aravgi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arvard Health Lette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arvard Medical School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awaii News Now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awick 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áziPatika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B Informaçã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eadlines 24 (Netherlands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eadlines Indi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eadlinez.nl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ealingWell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ealio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ealth &amp; Love Page | RSS Feed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ealth Canad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ealth Impact 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ealth 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ealth On the Net Foundatio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ealth Promotion Practice current issu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ealth Supreme | Scoop.i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ealth, Medical, and Science Update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ealth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ealth.com communitie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ealth24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ealthCanal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ealthcare Quarterly - Longwoods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ealthDay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ealthDesk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ealthIT Analytic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ealth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ealthyyou-intheair blo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eilbronner Stimme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elagotland.s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els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else &amp; Fitnes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elsingborgs Dagblad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emophilia is for Girl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eraldo de Aragón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ERALDO SANITARIO DE OREGÓ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erald-Times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erenciageneticayenfermedad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erning Folkeblad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erpes Survival Ki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ET BELANG VAN LIMBURG (hbvl.be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eute.a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iding in Plain Sigh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idrocalidodigital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illary Chybinski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indu Business Line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irado.hu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oje em dia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oly Hormone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onolulu Star-Advertiser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ORACER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orsens Folkeblad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ospital Pharmacy Europ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ouses of the Oireachta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ouston Northwest Medical Cente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ow the hell should I know?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oy Diario de Extremadura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Q Prince Georg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T Syndicatio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uckabee Online - FOX News Channel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 xml:space="preserve">Hudson Valley News Network 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uffington Post Canada, Th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uisartsvandaa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umboldtjournal.c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Humeurs de Marissé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 Knew This Would Happen!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Africa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daho Statesman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deal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Div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DNES.cz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FreePres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HealthBea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l Farmacist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l Nazional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l Sole 24 Ore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l Tempo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l Terren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lcentro.gelocal.i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lford Recorder Series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lkk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mmunisation Horizon Scannin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ndex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ndividual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nfection Control Today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nfectious Diseas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nfoDocke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nforadi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nformation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nformation Radiologu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NFORMAZIONE OLTRE CENSURA blo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nfosalu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nfoTel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n-PharmaTechnologis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nquisit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nside Philanthropy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nsurance News Net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nte bara sjuk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nterlochen Public Radi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nternational AntiCounterfeiting Coalitio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nternational Business Times AU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nternational Business TImes Australia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ntervalolibr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nverurie Today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OL.co.z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onia Sentinel Standard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owa Public Radio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rish Examiner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rish Independen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rish Medical Time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rish Su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rishExaminer.com - Ireland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Santé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srael Herald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sthmus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t.notizie.yahoo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T-BUSINESS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T-Nytt.nu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ITV Network Ltd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 xml:space="preserve">iX-Magazin für professionelle Informationstechnik 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Jaclyn's Cookie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Jama pediatric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Jamaica Observer - Online, Th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jarek-kefir.or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JDreport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Jefferson Public Radio Network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Jersey Evening Post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Jiji Press America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JIM.F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Jornal da Manhã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Jornal O Express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Journal &amp; Courier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Journal de Saône et Loire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Journal des Femmes : Derniers contenu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Journal ES Hoj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Journal of Clinical Oncology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Journal of Forecastin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Journal of the American Board of Family Medicine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Journal of the American Pharmacists Association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Journal Watch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Journalisten.s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Journal-Pioneer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Jug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JydskeVestkyste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Jyllands-Posten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93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a Leo O Hawai'I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ainuun Sanomat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aiser Permanent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aksplus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ALW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ankakee Valley Post-News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ansas Public Radi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ARE-TV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arjalainen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ASU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atrineholms-Kurire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BIA-FM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CBD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CBX-FM - KCBX-FM online Bureau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CCU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CEN HD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cen TV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CLR 96F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CUR-FM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eerzijde.org Nieu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elsium.tumblr.com blo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empton Expres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ERA 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ERA think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FBB-TV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FDA-TV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fm Radi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FMB-FM (Jack FM)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FVE-TV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HJ.c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HQ Right Now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ildare Nationalis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incardineshire Observer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inder- u. Jugendärzte im Netz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ING 5 News at 11 - KING-TV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ing World 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IRO-A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irriemuir Herald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isalfold.hu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iwiblo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JZZ-FM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KOH-A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LCC-FM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LST News at 6:00 PM - KLST-TV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lubrádió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MIR-TV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MOV-TV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NBA-FM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now Your "V" - blogspo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NOW-F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nowledge of Medic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NPR-FM (Nevada Public Radio)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OAA-TV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ochaneZdrowi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oldin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oninklijke Nederlandse Maatschappij ter bevordering der Pharmacie(KNMP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PBS-TV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PCC-FM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PLC TV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PLU-FM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PRC Channel 2 News Midday - KPRC-TV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QED-FM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ræftens Bekæmpels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rankenhaus.ne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rankenpflege journal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RCB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risteligt Dagblad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ristianstadsbladet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RIS-TV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RQE-TV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RVS-FM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RWG-FM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SAN 3 News at 10 PM - KSAN-TV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SDK-TV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SL 5 News at 5 - KSL-TV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SL-TV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SMU-FM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STS-TV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SWO-TV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TBS 3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TEN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TIV-TV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TTC-TV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ua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uar.or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ULR-TV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UN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UNR-FM (Reno Public Radio)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UOW-FM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VCR-FM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WES NewsWest 9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wgs.or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WWL-TV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XLN-TV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XLT-TV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XXV-TV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yrkans Tidning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KYW-TV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' actualite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' Huffington Post Itali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a Cerca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A CROIX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a Crónica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a Crónica de Guadalajar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a Dépêche du Midi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a Gaceta (Ecuador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a Informacio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a Información República Dominican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a Jornada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a Leva di Archimede (ENG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a Mañana de Córdoba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a Manche Libre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a Nacion (Argentina)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a Nación Dominican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a Nouvelle Republique (France)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a Opinión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a Opinión A Coruña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a Opinión de Málag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a Patria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a Prensa (Bolivia)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a Prensa (Honduras)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a Primer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a Provence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 xml:space="preserve">La Razón 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a Repubblica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a Rioja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a rioja 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a Tibuna de Toledo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a Verdad - Alicante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a Verdad del Sureste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a Voz Digital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aegerudensponse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aegerudensponser.wordpress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äkartidninge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ake forest health and fitnes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äkemedelsVärlde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akemedelsverket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amontagne.fr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änstidningen Södertälje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ao Dong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areb.nl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as Provincias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asalud.mx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atest Nigerian 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atinin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atinos Health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'avenir.ne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aVoceIdealist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awyer Press (Spain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CI.fr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e Bien Public/ Les Dépêches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e blog de hug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e Devoir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e Figaro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e fil d'actualité de service-public.f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e Generalist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E HUFFINGTON POS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E JOURNAL DES FEMME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e Journal du Centre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e Journal Du Dimanche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e Journal Saint-Francoi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e Lézard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 xml:space="preserve">Le Monde.fr 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e Nouveau Paradigm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e Parisien - Aujourd'hui en France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 xml:space="preserve">Le Point.fr 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e Quitiden du Medici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e Republicain Lorrain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e site d'Initiative Citoyen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e Télégramme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ebabi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eberry.fr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efigaro.fr feed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epopulaire.f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es derniers articles publiés sur Meryl Yourish - Centerblo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es derniers commentaires sur le blog islamsunna.centerblog.ne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es Echos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es moutons enragé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ethbridge Herald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'express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GBT Bristol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iberación AHOR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ibération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ibero 24x7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ietuv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if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ike To Be Fi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INFO.r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inkeol, L'actualité des entreprises en Franc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inlithgow Gazett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ittle Green Football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J INFOdocke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OADEE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'OBS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ocal Denmark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ocalNews7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ocalUKNews.co.uk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okalavisen Norddjur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okalavisen Sønderbor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okalavisen.dk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okalavisen/Grena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olland-Falsters Folketidende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ommelegen.n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ondon School of Hygiene &amp; Tropical Medic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oop Barbado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ørdagsavise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ordskelradath.tumblr blo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 xml:space="preserve">Los Andes 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os Angeles Metro Bugl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ove, Lust &amp; Life blo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tz.s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WW Journal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L'Yonne Républicaine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2 Pharm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a santé facil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a.hu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adame Noir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agasinet Plej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agyar Nemzet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agZ La Vi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ail &amp; Guardian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ail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aine Public Broadcastin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ainichi.jp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amba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anchester Evening News (Online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anchester University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anitob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ARANAUTA blogspo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arco A. Mare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aria Lopes e Temas Transversai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arin Independent Journal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arion Star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arket Realis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arketplace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arlborough Express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atlock Mercury &amp; West Derbyshire News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ayamiyazon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ayoClinic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e and My Docto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eaner Than My Demon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earns Leader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edbroadcast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edgadge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ediacong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edical and Health Updat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edical Daily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edical Economic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edical News Today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edical Practice &amp; Dispensary 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edical Principles and Practice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edicalonline.hu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edicalResearch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edicalXpress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edicin och farmaci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edicin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edicine Hat News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edicineNet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edindia.ne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edinews.b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ediste.f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edizin 2000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ed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edpageTODAY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edscap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edWatch.dk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eh.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einbezirk.a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en's Health Foru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ensch und Kreb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ercola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essiahMews Blog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etro - Online (Canada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etro - Online (Sweden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etro - Stockhol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etro Montreal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etro News Peru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etroland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etronoticia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etropol.hu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etroxpress (Denmark)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iCiudadReal.e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idi Libre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idland Daily News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idlothian Advertiser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idtown Blogger/Manhattan Valley Follie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ilano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ilano Today (Italy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ilenar - Construindo um novo Amanhã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ileni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ilitarySpot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ilngavie Herald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ilwaukee Community Journal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inap.hu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inistère de la Santé et des Services Sociaux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inisteriet for Sundhed og Forebyggels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inyanvill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irror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isiones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iss Eco Gla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iss.a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ississippi News Now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issoula - Bozema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ittelstand Caf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ja.dk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obile WebMD Health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odernMedicine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oderný sve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om.m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OMmunization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onaco-Mati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ona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ondaq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oney 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oneyShow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ontana Public Radi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onthly Prescribing Reference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ontreal Gazett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ontrealexpress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ontrose Review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oray Firth Radio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orningstar.c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oteris.l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otherwell Times Series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ountain View Telegraph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RN 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sn (Belgium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sn (Denmark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sn (France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sn (South Africa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sn (Switzerland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sn Sport (Sweden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sn Video (Canada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ultimedia Feed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ummyPage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undillo Politico blo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y apple a day blo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y East Tex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y inform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y mess/ms blo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y Office Magaz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y Secret Atheist Blo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yafrica.allafrica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yNewsdesk Swede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yPE 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yRepublica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ySteinbach.c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Mytob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A (Sweden)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amibia Press Agency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ational Board of Health (Denmark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ational Cancer Institute (USA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ational Newswatch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ational Post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ationale Zorggid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atur – fältbiologi – naturvård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atural Solutions Radi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aturalNews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BC 10 News at 5:30pm - WJAR-TV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BC 10 News Sunrise at 4:30am - WJAR-TV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BC12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bjou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E10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ebraska Medic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ECN/New England Cable News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EJM Journal Watch: Physician's First Watch RSS Feed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ET (Nebraska's PBS &amp; NPR Stations)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etdoktor.a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etDoktor.s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etzfraue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ew England Public Radi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ew Haven Registe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ew Jersey Herald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ew Pittsburgh Courier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ew Straits Times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ew Vision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ew York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ew York Parentin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ew York Time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ew York University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ew Zealand Herald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ew Zealand News UK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ewNowNex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ewratings.d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ews 12 Connecticu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ews 14 Charlott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ews 4 WOAI Today - WOAI-TV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ews and Tribune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ews Channel 10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ews Deutschland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ews Informer.inf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ews List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ews Reality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ews Talk 980 CJM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ews WEC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ews West 9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ews Work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ews.dk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ewsCenter 7's Nightbeat - WHIO-TV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ewsChannel 3 News at 11 - WTKR-TV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ewsChannel 6 Now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ewsHub (France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EWS-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ewsMax (Unites States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ewsmax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ewsOnFeeds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ewsR.i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ewsRx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ewstalk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ewstalk 650 CK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ews-Times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ewswis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hatBa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HFT Libraries Daily Health 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HPR/New Hampshire Public Radio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HS Wale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iagara Frontier Publications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ice Matin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ice Mavill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ieuws.b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ieuwsblad.b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ieuwsmeldingen.nl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igerianHerald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IH MedlinePlus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ina Say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ineFor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L Time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ok Lapja Caf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OODL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oozill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ordic Business Repor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ordjyske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ordvestny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orra Skåne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orra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orrbottens-Kurire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orrköpings Tidninga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orrländska Socialdemokrate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orrtelje Tidnin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orth County Leader (Ireland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orthumberland View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orwegian Institute of Public Health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orwich Evening News 24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OS.nl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othing Special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oticanarias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oticias Caracol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oticias de Oaxac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oticias de Tamaulipa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oticias del Mund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oticias Galici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oticias Voz e Image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oticias24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oticieros Televis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ouvelobs.com RS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ovaNewsNow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ovi list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ovinky.cz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PInvestor.dk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PR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SK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snbc international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TN24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TR Zacateca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u.nl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ueva Mente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ujij.nl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urseLucy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ursing in Practic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ursingTimes.ne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Usport.nl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UTesla | The Informan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utritional Outlook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y Medici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y Teknik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ya Dagblade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yheter (Ekot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yhetern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yheterNu.s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Nyhetsnotise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O MA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O Tempo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Observer-Reporter - Online (Unated States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Oem.com.mx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Off The Grid 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Offsetting Behaviou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OggiTrevis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Õhtuleh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Okawa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ÖKO-TEST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On Politics (RI NPR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ON REFAIT LES COURSES feedsportal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OncoLink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Oncology Live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Oncology Nurse Advisor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One News Page (Global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One News Page (United States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Onemillionvelociraptors blo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Onet.pl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onlinepresse.inf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ONMED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OnMedic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ONS Connect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Opanoticia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Oral Cancer 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Orange (France)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ORF.a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Organic Life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Organizacion Editorial Mexicana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OrientPress Hírügynöksé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OrosCafé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Oroville Mercury-Register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Orthopedics Today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Osap.or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OsideNews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Oskaloosa 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Österbottens Tidnin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Östgöta Correspondenten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 xml:space="preserve">Ostra Smaland 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OtoRhinoLaryngology - Alexandros G. Sfakianaki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Ottawa Citizen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Ottawa Sun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Ouest-France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OUR WINDSO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Out of Sens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Outbreak News Today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OutSmar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Oxygen.i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&amp;T Community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adova 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ain Relief blo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AIRSonalities UK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ak Tea Hous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APANTLA EN LA NOTICIA   (Información plural, real y confiable...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aperblog (France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aperblog (Italy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aperblog (Spain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apua New Guinea Post-Courier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aradise Post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arent Herald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arents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arents.f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aris Mavill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aris-Normandie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arlamentniListy.cz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assio Umbr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atheo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BS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COS Message Board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ecsma.hu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EDIATRICS (Unites states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ediatrics blog (United States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enticton Herald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enzcentrum.hu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eoria Public Radi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eriódico Novedades de Tabasc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eriódico Victoria.mx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eriodicoexpress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eriodistas en Español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ernambuco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eruinforma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harma Focus Asia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harmaceutical Business Review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harmaceutical Processing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harmacie.m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harmacy Choic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harmacy Daily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harmacy Life 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harmacy Times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harmacy Today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harmaLiv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harmasta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harmaVOICE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harmiweb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haros-Tribune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hiladelphia Business Journal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hiladelphia Inquirer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hilipine canadian inquire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hilly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hilosophers Sto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hilosophical Garbag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hnom Penh Post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hysicians Briefin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hysicians Weekly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ink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INN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ipeline Review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ise.cz - vsechny blogy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iteå-Tidninge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LANET.f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lanned Parenthood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lenilunia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lus Magazine- Online (plusmagazine.knack.be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lusk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M360: The Full Spectrum Of Product Management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ocono Record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OLITIKEN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olitis.com.cy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olitis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or Esto!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or Trás da Mídia Mundial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ortail Fre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ortail SFR (France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ortal america21.d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ortales News-Tribune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otilaan Lääkärilehti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ourquoi Docteur?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OZ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R Finde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RACowni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rairie Public Broadcastin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ress &amp; Sun-Bulletin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resscontacts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resse Box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ress-Leade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ressperu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ressReleasePoin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rimary Care Today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rimera Hor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rimocanal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rimorske Novice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rince Albert (Panow.com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rince George Citizen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rince George Free Pres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ro &amp; Contra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rocuradoria Geral da República - MPF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rofit Quote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roinvesto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rojectquee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ropaganda Pre$$ Monito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ropelle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rospect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rovidence Journal Online, Th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rovinciale Zeeuwse Couran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rozeny.cz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ta Foru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ublic Broadcasting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ublic Health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ublimetro Méxic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UEBLA Noticias (Mexico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Pusha - Nya länka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Qatar is Boomin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Q-Note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Quadrati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Questions de femme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Quincy Herald-Whig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QX (qx.se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R7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rabble.c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Radins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Radio Canada International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Radio Caracol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Radio Intereconomi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Radio Kerry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Radio New Zealand National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Radio RSI Rete Uno (Italy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Radio1.pf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Radio-Canada Réseau La Première Chaîne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Randers Amtsavi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realitatea.ne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Redaccion Medic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Refinery29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Reforma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Reformatorisch Dagblad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Regine Leader-Pos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Regional Alliance for Healthy Schools (RAHS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Regulatory Focus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Reiki Daw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René Guiart blo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Republic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Republican Journal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Republik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République Togolais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Researching Health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Reto Diari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Reuters Feedsportal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Reuters Indi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Reuters UK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Reuters U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Revista Gerent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Revista Mundo Nuev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Revistalegal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Rewir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RFSL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Rhein Main Presse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Rhode Island Public Radi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Rhode Island Public Radio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Ringkjøbing Amts Dagblad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Río Negro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Risk Factors for...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Rocket 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Romania TV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Romford Recorder Series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Roscommon Herald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Roskilde Avi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RTV Utrech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RxLis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Rynek Aptek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alud General: informacion y tratamiento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alud180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aludToday Blo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alute Domani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alute olistica: benessere global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amashies.tumblr blo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an Antonio Express-News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an Diego Union-Tribune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an Francisco Chronicle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ändare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anremonews.i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anta Cruz Sentinel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ante blog (blog.santelog.com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ante Magaz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ascho's Blo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aude Plen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avon Sanoma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avonaNews.i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BWire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cholarlyCommon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cience &amp; Vie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proofErr w:type="gramStart"/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CIENCE.NEWZS .</w:t>
            </w:r>
            <w:proofErr w:type="gramEnd"/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 xml:space="preserve"> d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ciencecodex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cienceDaily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cienceNews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ciLogs (Germany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 xml:space="preserve">SciLogs.com 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coop INDEPENDENT 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coop-santé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cots Auto Scene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cotsman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CRIP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dpb.or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eason Liberally With Wild Falsehood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ecretly Healthy | RSS Feed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ecretos de Salud.e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eeking Alph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elkirk Weekend Advertiser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emeand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en Trang blo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EN360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enator Fidelma Healy Eames sit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eulementpourlesamoureux blo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ex And Psychology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 xml:space="preserve">SGTreport - The Corporate Propaganda Antidote 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hannon Sid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heep Medi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heila Kennedy blo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hot of Preventio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hout Your Sit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hruglif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iam Longing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idney Kimmel Cancer Cente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iempre889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igalon's Soup - made by the Swedish Fro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igma Liv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in Embarg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jællandske Medie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kai TV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karaborgs Lans Tidnin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kive Folkeblad/Midt på Ugen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KNVibe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kvallernytt.s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målandsposte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mile-o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ocial Dashboard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ociedad de Mejoras Públicas de Manizale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ocio-Economics History Blo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ödermanlands Nyheter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ofokleousin.g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omeone Somewhere (zedie.wordpress.com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online.hu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ootoday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OTN: Alternative News &amp; Commentary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outh Bend Tribune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outh Wales Argus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outhern Courier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outhern Reporter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outhern Rhode Island Newspapers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outhland Times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partanburg Herald-Journal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pectrum Health Bea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pittingdiamond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pok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porten.dk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pravy.Pozri.sk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prechzimmer.ch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pringfield News-Leader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pringfield News-Sun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py Ghan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quamish Chief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RI - Sistema Radiofónico Informativ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t George and Sutherland Shire Leader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t. Louis Post-Dispatch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tamford Advocat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 xml:space="preserve">STAR FM 93,3 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tate Journal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tatens legemiddelverke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tatens Serum Institu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tatesman Journal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TDs Blo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tiri Rol (Romania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tockholms läns landstin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tockhous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tockNod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TOP.hu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tornoway Today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tranger in a Strange Land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trategy Business Group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treetInside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treetInsider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tuff Health (New Zealand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tuff.co.nz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tuttgarter Zeitung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uburban Press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ud Oues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ud Radi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umedico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un Journal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un Times National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undayWorld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uomen lääkärilehti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uper Express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uplemento Investigacion y Desarroll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UR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ustainability (Thomson Reuters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venska Dagbladet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 xml:space="preserve">Sveriges Radio 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wansea Sound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wedish Television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ydöstra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ydsvenskan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ys-Con Italy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zoljon.hu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Szon.hu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ahiti Info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aka Gazetesi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andvårdsskadeförbunde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anta Salut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atumba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eacher Magaz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ech Time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een VOGUE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elevis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elevision Nacional de Peru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eraz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ermPaperWarehous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erra Nuov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ERRA REAL TIM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erra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ERrafirmaUS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erve.fi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exarkana Gazette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exas Public Radio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F1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Argus (Lakehead University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ASCO Post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Australian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Ballarat Courier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Berwickshire 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Brandon Sun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Brown Daily Herald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Bulletin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Calgary Sun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Canadian Press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Chronicle-Journal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Citizen (Tanzania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Citizens Voic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Cleveland Jewish News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Clinical Adviso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Coffs Coast Advocate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Conspiracy Index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Conversatio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Cu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CW-38 GA-BAM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Daily Courier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Daily Do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Dentis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Elkhart Truth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ELLON TIME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European Journal of Public Health - current issu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Fickle Finger of Fat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Florida Times-Union - Online (jacksonville.com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Fox 105.3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Fraserburgh Herald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Free Library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Gazette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Global Dispatch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Globe and Mail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Guardia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Hamilton Spectator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Hastings Cente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Health Cas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Health Sit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Herald Scotland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Hindu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Hospitalist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Hour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Huffington Pos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Incidental Economis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Indianapolis Star - Online (indystar.com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International Information Literacies Research Network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Invisible Opportunity: Hidden &amp;hellip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Irish Times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Japan 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Japan Times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Journal Gazette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Kid's Doctor: Take Charge.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Lancet - Oncology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Lancet (United Kingdom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Ledger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Liberty Beaco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Med School Projec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National - Online (thenational.com.pg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National (www.thenational.scot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Nation's Health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New York Time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New Yorker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News-Messenger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Northern Star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Nursing Show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Observer - Online (Uganda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Onio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Ontario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Pacifican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paddy fields view blo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Peninsula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Province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Rebel Chick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Register-Herald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Reminder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Sacramento Bee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Sisters Club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Star (Canada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Star Phoenix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Telegram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Thinking Moms' Revolutio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Time - Online (Beaver County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Times of Northwest Indiana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Times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University Daily Kansa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Vanguard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Vatic Project blo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 World 247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Blaze blo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Carousel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demonica.tumblr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EastEnde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HomoCulture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ItalyNews.Ne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Journal.i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need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Stree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eTurkeyNews.Ne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inkProgres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hompson Citizen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iempo en Line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iempos del Mund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imes Colonist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imes of India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imes Recorder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imes-Herald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imes-Mail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imes-Post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imes-Standard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ipp F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iroler Tageszeitung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iscali Lifestyl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MCne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oday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op Fash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OP SANTE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opix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oronto Sun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otally Random Family Gal blo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rading-house.ne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ranås-Tidning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relleborgs Allehanda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riangle Tribune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ribuna de Ávil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ribuna de Burgo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ribuna De Salamanc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ribuna de Valladolid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ribuna Palenci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ribuna Popula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ribuna Segovi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ribuna Zamor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ribune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ribune Star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ri-City Herald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rinuna Leo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ristates Radi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ruro Daily News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ruthou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BD69B3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hyperlink r:id="rId15" w:history="1">
              <w:r w:rsidR="00CC4959" w:rsidRPr="00CC4959">
                <w:rPr>
                  <w:rFonts w:ascii="Calibri" w:eastAsia="Times New Roman" w:hAnsi="Calibri"/>
                  <w:color w:val="000000"/>
                  <w:szCs w:val="22"/>
                  <w:lang w:eastAsia="en-GB"/>
                </w:rPr>
                <w:t>tsarcasm.tumblr.com</w:t>
              </w:r>
            </w:hyperlink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tela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ubanti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V 2 / DANMARK (nyhederne.tv2.dk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V 2/Fyn (Denmark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V 2/Lorry - Online (Denmark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V øst (Denmark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V Wolne Medi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V/MIDT-VEST (Denmark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V2 oj (Denmark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V3 Ireland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V4 - Online (Sweden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weed Daily 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Twente F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U.S. News &amp; World Repor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U.S. Pharmacist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UAE NewsApp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Uganda News &amp; Informatio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Ugeskrift for Læge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uk.pairsonnalites.or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Ulitzer (PR Newswire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Uloop 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Ulster Unionist Party.or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UNC Gillings School of Public Health 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Uncensored - Online (New Zealand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Uncova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Uniradioinform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United Press International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UnitedHealthcar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Univers smartpho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Universal Journal Review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Uno más uno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Unorthodox-Jew  blo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Uppsala BI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Uppsala universite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Upsala Nya Tidnin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USA Partisa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Utah People's Pos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Uusi Suomi (Finand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UVA Today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UX Delawar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Vaccine Liberation Army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Vaccine Research Library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Vacuven blo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Vancity Buzz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Vancouver Observe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Vancouver Sun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Vanguardia Liberal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Vanguardia MX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Varmatin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Vasabladet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Västerviks-Tidninge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Vauva (Finland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Veintitanto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Veol.hu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VERACRUZANOS.INF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Vernon Bc 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VG Net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Viborg-Folkeblad.dk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Victorious Stranger blo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Vida y Salud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Videnskab dk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VietBao.vn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Vindicator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ViralNewsChar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Virgili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Virginia Public Radi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Visalia Times-Delta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Vitalia.cz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Vitals - Lifehacke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Viva Le magazine De Ma Mutuell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Vive San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Vivreaupresen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VLT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VN Expres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Voxy.co.nz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vs.hu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aar Maar Raa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ABE-FM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AFF-TV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aikato Times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ALA-TV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ALB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ales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alking by Faith blo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allstreet: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AMES (Working for ME in Wales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AMU-FM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AND TV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andtv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ANE-TV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antToKnow.nl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AOW-TV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arwick Beacon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ashington Times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at heerst er?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aterford News &amp; Sta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AVE 3 New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BND-TV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BNS-TV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BOY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BRC-TV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BTV-TV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CAX-TV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CBE-FM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CHS-TV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CSH-TV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CSI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DAM 7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DAZ-TV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DJT-TV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DR.de (News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ebmagazín.Teraz.sk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ebMD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ebnoviny.sk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ECT TV-6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eek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EEK-TV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eightloss blo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einformer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EKU-FM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elsh Assembly Governmen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ESA-FM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est F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estern People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estman Journal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estport Daily Voic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estsound F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eyburn Review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eyburn This Week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FAE-FM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FDD-FM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FMJ 21 - TV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FSB-TV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FSU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FXG-TV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FXT-TV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FYI-FM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GBH-TV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GEM-TV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hat Doctors Don't Tell You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HBL-AM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HBQ-TV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HDH-TV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histler Question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HO Regional Office for Afric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holeHealth Chicag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HO-TV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HRO-FM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iadomosci ze swiat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ikistrik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illiamson Sourc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innipeg Free Press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innipeg Sun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iredGov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IS News 10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isconsin Public Radio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ISC-TV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ISH-TV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ixx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JAR-TV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JCT-TV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K Pharma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KAR-FM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KNU.or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KOW-TV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KU Public Radi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LNE-TV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LR F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lrh.or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LS-A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LTZ 38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MCTV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MCTV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MOT-FM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MR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MSN-ITV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NIJ-FM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NKY-TV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NWN-FM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NYC-AM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OCHE KÄRNTEN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ochenblatt.d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OHL-TV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olfsburger Allgeme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olne Medi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OR-A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ord Matters!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orks of Geniu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orld Economic Foru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orld News (wn.com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orld News on The Net blo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orld Truth.TV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owo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PFO-TV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PRI-TV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PSD-TV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QOW-TV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REX-TV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RKF-FM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SBT 22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SE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SF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SVN-TV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THI-TV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THR-TV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TLH-TV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TNH-TV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TOC-TV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TVC2-TV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UIS-FM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UKY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UNC-FM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UOT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USA-TV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utc.org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UWF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UWM-FM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VA fp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VIR-TV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VPB-FM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VTF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VVA-TV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VXU-FM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WNO-FM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ww.ntvt.nl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XIN-TV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XOW-TV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XPR-FM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yoming Public Medi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WYSO-TV - Onlin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xoJane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Yahoo! (Canada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Yahoo! (Colombia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Yahoo! (France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Yahoo! (Germany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Yahoo! (India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Yahoo! (Singapore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Yahoo! (United Kingd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Yahoo! (Unites States)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YLE.fi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Yorkton This Week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Yorkton This Week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Your News Now at 10 PM - WLIO-TV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Your News Wire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Ystads Allehanda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ZapLog lezersreacties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zdravi.e15.cz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Žena-in.cz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Zimbabwe Star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ZIONICA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ZIZonline.com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Zorgnieu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Zorgportaal</w:t>
            </w:r>
          </w:p>
        </w:tc>
      </w:tr>
      <w:tr w:rsidR="00CC4959" w:rsidRPr="00CC4959" w:rsidTr="00CC4959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59" w:rsidRPr="00CC4959" w:rsidRDefault="00CC4959" w:rsidP="00CC4959">
            <w:pPr>
              <w:rPr>
                <w:rFonts w:ascii="Calibri" w:eastAsia="Times New Roman" w:hAnsi="Calibri"/>
                <w:color w:val="000000"/>
                <w:szCs w:val="22"/>
                <w:lang w:eastAsia="en-GB"/>
              </w:rPr>
            </w:pPr>
            <w:r w:rsidRPr="00CC4959">
              <w:rPr>
                <w:rFonts w:ascii="Calibri" w:eastAsia="Times New Roman" w:hAnsi="Calibri"/>
                <w:color w:val="000000"/>
                <w:szCs w:val="22"/>
                <w:lang w:eastAsia="en-GB"/>
              </w:rPr>
              <w:t>Zurbains</w:t>
            </w:r>
          </w:p>
        </w:tc>
      </w:tr>
    </w:tbl>
    <w:p w:rsidR="00CC4959" w:rsidRDefault="00CC4959"/>
    <w:sectPr w:rsidR="00CC4959" w:rsidSect="00DB7967">
      <w:type w:val="continuous"/>
      <w:pgSz w:w="11906" w:h="16838" w:code="9"/>
      <w:pgMar w:top="1418" w:right="1247" w:bottom="1418" w:left="1247" w:header="284" w:footer="680" w:gutter="0"/>
      <w:cols w:num="2" w:space="720"/>
      <w:titlePg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2D5D" w:rsidRDefault="00D52D5D" w:rsidP="00B81056">
      <w:r>
        <w:separator/>
      </w:r>
    </w:p>
  </w:endnote>
  <w:endnote w:type="continuationSeparator" w:id="0">
    <w:p w:rsidR="00D52D5D" w:rsidRDefault="00D52D5D" w:rsidP="00B8105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Grande">
    <w:charset w:val="00"/>
    <w:family w:val="swiss"/>
    <w:pitch w:val="variable"/>
    <w:sig w:usb0="20007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5D13" w:rsidRDefault="009F5D13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5D13" w:rsidRDefault="009F5D13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00878888"/>
      <w:docPartObj>
        <w:docPartGallery w:val="Page Numbers (Bottom of Page)"/>
        <w:docPartUnique/>
      </w:docPartObj>
    </w:sdtPr>
    <w:sdtEndPr>
      <w:rPr>
        <w:noProof/>
      </w:rPr>
    </w:sdtEndPr>
    <w:sdtContent>
      <w:bookmarkStart w:id="0" w:name="_GoBack" w:displacedByCustomXml="prev"/>
      <w:bookmarkEnd w:id="0" w:displacedByCustomXml="prev"/>
      <w:p w:rsidR="009F5D13" w:rsidRDefault="00BD69B3">
        <w:pPr>
          <w:pStyle w:val="Footer"/>
          <w:jc w:val="right"/>
        </w:pPr>
        <w:r>
          <w:fldChar w:fldCharType="begin"/>
        </w:r>
        <w:r w:rsidR="009F5D13">
          <w:instrText xml:space="preserve"> PAGE   \* MERGEFORMAT </w:instrText>
        </w:r>
        <w:r>
          <w:fldChar w:fldCharType="separate"/>
        </w:r>
        <w:r w:rsidR="00E733D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F5D13" w:rsidRDefault="009F5D1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2D5D" w:rsidRDefault="00D52D5D" w:rsidP="00B81056">
      <w:r>
        <w:separator/>
      </w:r>
    </w:p>
  </w:footnote>
  <w:footnote w:type="continuationSeparator" w:id="0">
    <w:p w:rsidR="00D52D5D" w:rsidRDefault="00D52D5D" w:rsidP="00B8105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5D13" w:rsidRDefault="009F5D13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5D13" w:rsidRDefault="009F5D13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5D13" w:rsidRDefault="009F5D13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590322"/>
    <w:multiLevelType w:val="singleLevel"/>
    <w:tmpl w:val="A8F43FF2"/>
    <w:lvl w:ilvl="0">
      <w:start w:val="1"/>
      <w:numFmt w:val="decimal"/>
      <w:lvlText w:val="Figure: %1. "/>
      <w:lvlJc w:val="left"/>
      <w:pPr>
        <w:tabs>
          <w:tab w:val="num" w:pos="1080"/>
        </w:tabs>
        <w:ind w:left="360" w:hanging="360"/>
      </w:pPr>
    </w:lvl>
  </w:abstractNum>
  <w:abstractNum w:abstractNumId="1">
    <w:nsid w:val="085F4D74"/>
    <w:multiLevelType w:val="multilevel"/>
    <w:tmpl w:val="A02E932A"/>
    <w:styleLink w:val="BulletsAgency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003399"/>
        <w:sz w:val="18"/>
      </w:rPr>
    </w:lvl>
    <w:lvl w:ilvl="1">
      <w:start w:val="1"/>
      <w:numFmt w:val="bullet"/>
      <w:lvlText w:val=""/>
      <w:lvlJc w:val="left"/>
      <w:pPr>
        <w:tabs>
          <w:tab w:val="num" w:pos="720"/>
        </w:tabs>
        <w:ind w:left="720" w:hanging="363"/>
      </w:pPr>
      <w:rPr>
        <w:rFonts w:ascii="Symbol" w:hAnsi="Symbol" w:hint="default"/>
        <w:color w:val="003399"/>
      </w:rPr>
    </w:lvl>
    <w:lvl w:ilvl="2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</w:abstractNum>
  <w:abstractNum w:abstractNumId="2">
    <w:nsid w:val="0A127BC8"/>
    <w:multiLevelType w:val="multilevel"/>
    <w:tmpl w:val="A66AC686"/>
    <w:lvl w:ilvl="0">
      <w:start w:val="1"/>
      <w:numFmt w:val="decimal"/>
      <w:pStyle w:val="TableheadingAgency"/>
      <w:suff w:val="space"/>
      <w:lvlText w:val="Table %1. "/>
      <w:lvlJc w:val="left"/>
      <w:pPr>
        <w:ind w:left="0" w:firstLine="0"/>
      </w:pPr>
      <w:rPr>
        <w:rFonts w:ascii="Verdana" w:hAnsi="Verdana" w:hint="default"/>
        <w:b/>
        <w:i w:val="0"/>
        <w:sz w:val="18"/>
        <w:szCs w:val="18"/>
      </w:rPr>
    </w:lvl>
    <w:lvl w:ilvl="1">
      <w:start w:val="1"/>
      <w:numFmt w:val="decimalZero"/>
      <w:isLgl/>
      <w:lvlText w:val="%1Section .%2"/>
      <w:lvlJc w:val="left"/>
      <w:pPr>
        <w:tabs>
          <w:tab w:val="num" w:pos="1080"/>
        </w:tabs>
        <w:ind w:left="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  <w:rPr>
        <w:rFonts w:hint="default"/>
      </w:r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  <w:rPr>
        <w:rFonts w:hint="default"/>
      </w:r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  <w:rPr>
        <w:rFonts w:hint="default"/>
      </w:r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  <w:rPr>
        <w:rFonts w:hint="default"/>
      </w:rPr>
    </w:lvl>
  </w:abstractNum>
  <w:abstractNum w:abstractNumId="3">
    <w:nsid w:val="0E7A0AF4"/>
    <w:multiLevelType w:val="multilevel"/>
    <w:tmpl w:val="14DA7716"/>
    <w:lvl w:ilvl="0">
      <w:start w:val="1"/>
      <w:numFmt w:val="decimal"/>
      <w:pStyle w:val="FigureheadingAgency"/>
      <w:suff w:val="space"/>
      <w:lvlText w:val="Figure %1. "/>
      <w:lvlJc w:val="left"/>
      <w:pPr>
        <w:ind w:left="432" w:hanging="432"/>
      </w:pPr>
      <w:rPr>
        <w:rFonts w:ascii="Verdana" w:hAnsi="Verdana" w:hint="default"/>
        <w:b/>
        <w:i w:val="0"/>
        <w:color w:val="auto"/>
        <w:sz w:val="18"/>
        <w:szCs w:val="18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4">
    <w:nsid w:val="1E64282B"/>
    <w:multiLevelType w:val="multilevel"/>
    <w:tmpl w:val="7614763A"/>
    <w:styleLink w:val="NumberlistAgency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Verdana" w:hAnsi="Verdana" w:hint="default"/>
        <w:b w:val="0"/>
        <w:i w:val="0"/>
        <w:caps w:val="0"/>
        <w:strike w:val="0"/>
        <w:dstrike w:val="0"/>
        <w:vanish w:val="0"/>
        <w:color w:val="auto"/>
        <w:sz w:val="18"/>
        <w:szCs w:val="18"/>
        <w:u w:val="none"/>
        <w:vertAlign w:val="baseline"/>
        <w:em w:val="none"/>
      </w:rPr>
    </w:lvl>
    <w:lvl w:ilvl="1">
      <w:start w:val="1"/>
      <w:numFmt w:val="decimal"/>
      <w:lvlText w:val="%1.%2."/>
      <w:lvlJc w:val="left"/>
      <w:pPr>
        <w:tabs>
          <w:tab w:val="num" w:pos="964"/>
        </w:tabs>
        <w:ind w:left="964" w:hanging="604"/>
      </w:pPr>
      <w:rPr>
        <w:rFonts w:ascii="Verdana" w:hAnsi="Verdana" w:hint="default"/>
        <w:b w:val="0"/>
        <w:i w:val="0"/>
        <w:caps w:val="0"/>
        <w:strike w:val="0"/>
        <w:dstrike w:val="0"/>
        <w:vanish w:val="0"/>
        <w:color w:val="auto"/>
        <w:sz w:val="18"/>
        <w:szCs w:val="18"/>
        <w:u w:val="none"/>
        <w:vertAlign w:val="baseline"/>
        <w:em w:val="none"/>
      </w:rPr>
    </w:lvl>
    <w:lvl w:ilvl="2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6">
      <w:start w:val="1"/>
      <w:numFmt w:val="none"/>
      <w:lvlText w:val="%7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</w:abstractNum>
  <w:abstractNum w:abstractNumId="5">
    <w:nsid w:val="51E21733"/>
    <w:multiLevelType w:val="multilevel"/>
    <w:tmpl w:val="A94C57BE"/>
    <w:lvl w:ilvl="0">
      <w:start w:val="1"/>
      <w:numFmt w:val="decimal"/>
      <w:pStyle w:val="Heading1Agency"/>
      <w:suff w:val="space"/>
      <w:lvlText w:val="%1. 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Agency"/>
      <w:suff w:val="space"/>
      <w:lvlText w:val="%1.%2.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Agency"/>
      <w:suff w:val="space"/>
      <w:lvlText w:val="%1.%2.%3. 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Agency"/>
      <w:isLgl/>
      <w:suff w:val="space"/>
      <w:lvlText w:val="%1.%2.%3.%4. 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Agency"/>
      <w:suff w:val="space"/>
      <w:lvlText w:val="%1.%2.%3.%4.%5. 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Heading6Agency"/>
      <w:suff w:val="space"/>
      <w:lvlText w:val="%1.%2.%3.%4.%5.%6. 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Heading7Agency"/>
      <w:suff w:val="space"/>
      <w:lvlText w:val="%1.%2.%3.%4.%5.%6.%7.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Agency"/>
      <w:suff w:val="space"/>
      <w:lvlText w:val="%1.%2.%3.%4.%5.%6.%7.%8. "/>
      <w:lvlJc w:val="left"/>
      <w:pPr>
        <w:ind w:left="0" w:firstLine="0"/>
      </w:pPr>
      <w:rPr>
        <w:rFonts w:hint="default"/>
      </w:rPr>
    </w:lvl>
    <w:lvl w:ilvl="8">
      <w:start w:val="1"/>
      <w:numFmt w:val="decimal"/>
      <w:pStyle w:val="Heading9Agency"/>
      <w:suff w:val="space"/>
      <w:lvlText w:val="%1.%2.%3.%4.%5.%6.%7.%8.%9. "/>
      <w:lvlJc w:val="left"/>
      <w:pPr>
        <w:ind w:left="0" w:firstLine="0"/>
      </w:pPr>
      <w:rPr>
        <w:rFonts w:hint="default"/>
      </w:rPr>
    </w:lvl>
  </w:abstractNum>
  <w:abstractNum w:abstractNumId="6">
    <w:nsid w:val="658C02A1"/>
    <w:multiLevelType w:val="singleLevel"/>
    <w:tmpl w:val="E7D22186"/>
    <w:lvl w:ilvl="0">
      <w:start w:val="1"/>
      <w:numFmt w:val="upperRoman"/>
      <w:lvlText w:val="%1."/>
      <w:lvlJc w:val="left"/>
      <w:pPr>
        <w:tabs>
          <w:tab w:val="num" w:pos="720"/>
        </w:tabs>
        <w:ind w:left="360" w:hanging="360"/>
      </w:p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3"/>
  </w:num>
  <w:num w:numId="5">
    <w:abstractNumId w:val="5"/>
  </w:num>
  <w:num w:numId="6">
    <w:abstractNumId w:val="5"/>
  </w:num>
  <w:num w:numId="7">
    <w:abstractNumId w:val="5"/>
  </w:num>
  <w:num w:numId="8">
    <w:abstractNumId w:val="5"/>
  </w:num>
  <w:num w:numId="9">
    <w:abstractNumId w:val="5"/>
  </w:num>
  <w:num w:numId="10">
    <w:abstractNumId w:val="5"/>
  </w:num>
  <w:num w:numId="11">
    <w:abstractNumId w:val="5"/>
  </w:num>
  <w:num w:numId="12">
    <w:abstractNumId w:val="5"/>
  </w:num>
  <w:num w:numId="13">
    <w:abstractNumId w:val="5"/>
  </w:num>
  <w:num w:numId="14">
    <w:abstractNumId w:val="4"/>
  </w:num>
  <w:num w:numId="1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stylePaneFormatFilter w:val="3F01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gistered" w:val="-1"/>
    <w:docVar w:name="Total_Editing_Time" w:val="0"/>
    <w:docVar w:name="Version" w:val="0"/>
  </w:docVars>
  <w:rsids>
    <w:rsidRoot w:val="00CC4959"/>
    <w:rsid w:val="00057352"/>
    <w:rsid w:val="00195347"/>
    <w:rsid w:val="0033636B"/>
    <w:rsid w:val="004714FD"/>
    <w:rsid w:val="006505E1"/>
    <w:rsid w:val="00753A91"/>
    <w:rsid w:val="00782C9D"/>
    <w:rsid w:val="007D1CE2"/>
    <w:rsid w:val="0080301F"/>
    <w:rsid w:val="009F5D13"/>
    <w:rsid w:val="00AC2E8D"/>
    <w:rsid w:val="00B60E9D"/>
    <w:rsid w:val="00B81056"/>
    <w:rsid w:val="00BD69B3"/>
    <w:rsid w:val="00BE4733"/>
    <w:rsid w:val="00C023F0"/>
    <w:rsid w:val="00C571B2"/>
    <w:rsid w:val="00CA4B5A"/>
    <w:rsid w:val="00CC4959"/>
    <w:rsid w:val="00D35A58"/>
    <w:rsid w:val="00D52D5D"/>
    <w:rsid w:val="00D705BC"/>
    <w:rsid w:val="00DB7967"/>
    <w:rsid w:val="00E36A82"/>
    <w:rsid w:val="00E558DA"/>
    <w:rsid w:val="00E733D4"/>
    <w:rsid w:val="00F97C55"/>
    <w:rsid w:val="00FA54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C4959"/>
    <w:rPr>
      <w:rFonts w:eastAsia="Calibri"/>
      <w:sz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B81056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B81056"/>
    <w:rPr>
      <w:sz w:val="22"/>
      <w:lang w:eastAsia="zh-CN"/>
    </w:rPr>
  </w:style>
  <w:style w:type="paragraph" w:customStyle="1" w:styleId="MemoHeaderStyle">
    <w:name w:val="MemoHeaderStyle"/>
    <w:basedOn w:val="Normal"/>
    <w:next w:val="Normal"/>
    <w:rsid w:val="00BD69B3"/>
    <w:pPr>
      <w:spacing w:line="120" w:lineRule="atLeast"/>
      <w:ind w:left="1418"/>
      <w:jc w:val="both"/>
    </w:pPr>
    <w:rPr>
      <w:rFonts w:ascii="Arial" w:hAnsi="Arial"/>
      <w:b/>
      <w:smallCaps/>
    </w:rPr>
  </w:style>
  <w:style w:type="paragraph" w:customStyle="1" w:styleId="BodytextAgency">
    <w:name w:val="Body text (Agency)"/>
    <w:basedOn w:val="Normal"/>
    <w:qFormat/>
    <w:rsid w:val="00D35A58"/>
    <w:pPr>
      <w:spacing w:after="140" w:line="280" w:lineRule="atLeast"/>
    </w:pPr>
    <w:rPr>
      <w:rFonts w:ascii="Verdana" w:eastAsia="Verdana" w:hAnsi="Verdana" w:cs="Verdana"/>
      <w:sz w:val="18"/>
      <w:szCs w:val="18"/>
      <w:lang w:eastAsia="en-GB"/>
    </w:rPr>
  </w:style>
  <w:style w:type="numbering" w:customStyle="1" w:styleId="BulletsAgency">
    <w:name w:val="Bullets (Agency)"/>
    <w:basedOn w:val="NoList"/>
    <w:rsid w:val="00D35A58"/>
    <w:pPr>
      <w:numPr>
        <w:numId w:val="3"/>
      </w:numPr>
    </w:pPr>
  </w:style>
  <w:style w:type="paragraph" w:customStyle="1" w:styleId="DisclaimerAgency">
    <w:name w:val="Disclaimer (Agency)"/>
    <w:basedOn w:val="Normal"/>
    <w:semiHidden/>
    <w:rsid w:val="00D35A58"/>
    <w:pPr>
      <w:tabs>
        <w:tab w:val="center" w:pos="4320"/>
        <w:tab w:val="right" w:pos="8640"/>
      </w:tabs>
      <w:spacing w:after="57" w:line="150" w:lineRule="exact"/>
    </w:pPr>
    <w:rPr>
      <w:rFonts w:ascii="Verdana" w:eastAsia="Verdana" w:hAnsi="Verdana" w:cs="Verdana"/>
      <w:snapToGrid w:val="0"/>
      <w:color w:val="6D6F71"/>
      <w:sz w:val="13"/>
      <w:szCs w:val="13"/>
      <w:lang w:eastAsia="en-GB"/>
    </w:rPr>
  </w:style>
  <w:style w:type="paragraph" w:customStyle="1" w:styleId="DoccategoryheadingAgency">
    <w:name w:val="Doc category heading (Agency)"/>
    <w:next w:val="BodytextAgency"/>
    <w:qFormat/>
    <w:rsid w:val="00D35A58"/>
    <w:pPr>
      <w:keepNext/>
      <w:pBdr>
        <w:bottom w:val="single" w:sz="4" w:space="1" w:color="auto"/>
      </w:pBdr>
      <w:spacing w:before="567"/>
    </w:pPr>
    <w:rPr>
      <w:rFonts w:ascii="Verdana" w:eastAsia="Verdana" w:hAnsi="Verdana" w:cs="Verdana"/>
      <w:b/>
      <w:color w:val="003399"/>
      <w:sz w:val="18"/>
      <w:szCs w:val="18"/>
      <w:lang w:eastAsia="en-GB"/>
    </w:rPr>
  </w:style>
  <w:style w:type="paragraph" w:customStyle="1" w:styleId="DocsubtitleAgency">
    <w:name w:val="Doc subtitle (Agency)"/>
    <w:basedOn w:val="Normal"/>
    <w:next w:val="BodytextAgency"/>
    <w:qFormat/>
    <w:rsid w:val="00D35A58"/>
    <w:pPr>
      <w:spacing w:after="640" w:line="360" w:lineRule="atLeast"/>
    </w:pPr>
    <w:rPr>
      <w:rFonts w:ascii="Verdana" w:eastAsia="Verdana" w:hAnsi="Verdana" w:cs="Verdana"/>
      <w:sz w:val="24"/>
      <w:szCs w:val="24"/>
      <w:lang w:eastAsia="en-GB"/>
    </w:rPr>
  </w:style>
  <w:style w:type="paragraph" w:customStyle="1" w:styleId="DoctitleAgency">
    <w:name w:val="Doc title (Agency)"/>
    <w:basedOn w:val="Normal"/>
    <w:next w:val="DocsubtitleAgency"/>
    <w:qFormat/>
    <w:rsid w:val="00D35A58"/>
    <w:pPr>
      <w:spacing w:before="720" w:line="360" w:lineRule="atLeast"/>
    </w:pPr>
    <w:rPr>
      <w:rFonts w:ascii="Verdana" w:eastAsia="Verdana" w:hAnsi="Verdana" w:cs="Verdana"/>
      <w:color w:val="003399"/>
      <w:sz w:val="32"/>
      <w:szCs w:val="32"/>
      <w:lang w:eastAsia="en-GB"/>
    </w:rPr>
  </w:style>
  <w:style w:type="paragraph" w:customStyle="1" w:styleId="DraftingNotesAgency">
    <w:name w:val="Drafting Notes (Agency)"/>
    <w:basedOn w:val="Normal"/>
    <w:next w:val="BodytextAgency"/>
    <w:qFormat/>
    <w:rsid w:val="00D35A58"/>
    <w:pPr>
      <w:spacing w:after="140" w:line="280" w:lineRule="atLeast"/>
    </w:pPr>
    <w:rPr>
      <w:rFonts w:ascii="Courier New" w:eastAsia="Verdana" w:hAnsi="Courier New"/>
      <w:i/>
      <w:color w:val="339966"/>
      <w:szCs w:val="18"/>
      <w:lang w:eastAsia="en-GB"/>
    </w:rPr>
  </w:style>
  <w:style w:type="character" w:customStyle="1" w:styleId="EndnotereferenceAgency">
    <w:name w:val="Endnote reference (Agency)"/>
    <w:semiHidden/>
    <w:rsid w:val="00D35A58"/>
    <w:rPr>
      <w:rFonts w:ascii="Verdana" w:hAnsi="Verdana"/>
      <w:vertAlign w:val="superscript"/>
    </w:rPr>
  </w:style>
  <w:style w:type="paragraph" w:customStyle="1" w:styleId="EndnotetextAgency">
    <w:name w:val="Endnote text (Agency)"/>
    <w:basedOn w:val="Normal"/>
    <w:semiHidden/>
    <w:rsid w:val="00D35A58"/>
    <w:rPr>
      <w:rFonts w:ascii="Verdana" w:eastAsia="Verdana" w:hAnsi="Verdana" w:cs="Verdana"/>
      <w:sz w:val="15"/>
      <w:szCs w:val="18"/>
      <w:lang w:eastAsia="en-GB"/>
    </w:rPr>
  </w:style>
  <w:style w:type="paragraph" w:customStyle="1" w:styleId="FigureAgency">
    <w:name w:val="Figure (Agency)"/>
    <w:basedOn w:val="Normal"/>
    <w:next w:val="BodytextAgency"/>
    <w:semiHidden/>
    <w:rsid w:val="00D35A58"/>
    <w:pPr>
      <w:jc w:val="center"/>
    </w:pPr>
    <w:rPr>
      <w:rFonts w:ascii="Verdana" w:hAnsi="Verdana" w:cs="Verdana"/>
      <w:sz w:val="18"/>
      <w:szCs w:val="18"/>
    </w:rPr>
  </w:style>
  <w:style w:type="paragraph" w:customStyle="1" w:styleId="FigureheadingAgency">
    <w:name w:val="Figure heading (Agency)"/>
    <w:basedOn w:val="Normal"/>
    <w:next w:val="FigureAgency"/>
    <w:semiHidden/>
    <w:rsid w:val="00D35A58"/>
    <w:pPr>
      <w:keepNext/>
      <w:numPr>
        <w:numId w:val="4"/>
      </w:numPr>
      <w:spacing w:before="240" w:after="120"/>
    </w:pPr>
    <w:rPr>
      <w:rFonts w:ascii="Verdana" w:hAnsi="Verdana" w:cs="Verdana"/>
      <w:sz w:val="18"/>
      <w:szCs w:val="18"/>
    </w:rPr>
  </w:style>
  <w:style w:type="paragraph" w:customStyle="1" w:styleId="FooterAgency">
    <w:name w:val="Footer (Agency)"/>
    <w:basedOn w:val="Normal"/>
    <w:link w:val="FooterAgencyCharChar"/>
    <w:rsid w:val="00B81056"/>
    <w:rPr>
      <w:rFonts w:ascii="Verdana" w:eastAsia="Verdana" w:hAnsi="Verdana" w:cs="Verdana"/>
      <w:color w:val="6D6F71"/>
      <w:sz w:val="14"/>
      <w:szCs w:val="14"/>
      <w:lang w:eastAsia="en-GB"/>
    </w:rPr>
  </w:style>
  <w:style w:type="character" w:customStyle="1" w:styleId="FooterAgencyCharChar">
    <w:name w:val="Footer (Agency) Char Char"/>
    <w:link w:val="FooterAgency"/>
    <w:rsid w:val="00B81056"/>
    <w:rPr>
      <w:rFonts w:ascii="Verdana" w:eastAsia="Verdana" w:hAnsi="Verdana" w:cs="Verdana"/>
      <w:color w:val="6D6F71"/>
      <w:sz w:val="14"/>
      <w:szCs w:val="14"/>
    </w:rPr>
  </w:style>
  <w:style w:type="paragraph" w:customStyle="1" w:styleId="FooterblueAgency">
    <w:name w:val="Footer blue (Agency)"/>
    <w:basedOn w:val="Normal"/>
    <w:link w:val="FooterblueAgencyCharChar"/>
    <w:semiHidden/>
    <w:rsid w:val="00D35A58"/>
    <w:rPr>
      <w:rFonts w:ascii="Verdana" w:eastAsia="Verdana" w:hAnsi="Verdana" w:cs="Verdana"/>
      <w:b/>
      <w:color w:val="003399"/>
      <w:sz w:val="13"/>
      <w:szCs w:val="14"/>
      <w:lang w:eastAsia="en-GB"/>
    </w:rPr>
  </w:style>
  <w:style w:type="character" w:customStyle="1" w:styleId="FooterblueAgencyCharChar">
    <w:name w:val="Footer blue (Agency) Char Char"/>
    <w:link w:val="FooterblueAgency"/>
    <w:semiHidden/>
    <w:rsid w:val="00D35A58"/>
    <w:rPr>
      <w:rFonts w:ascii="Verdana" w:eastAsia="Verdana" w:hAnsi="Verdana" w:cs="Verdana"/>
      <w:b/>
      <w:color w:val="003399"/>
      <w:sz w:val="13"/>
      <w:szCs w:val="14"/>
    </w:rPr>
  </w:style>
  <w:style w:type="table" w:customStyle="1" w:styleId="FootertableAgency">
    <w:name w:val="Footer table (Agency)"/>
    <w:basedOn w:val="TableNormal"/>
    <w:semiHidden/>
    <w:rsid w:val="00D35A58"/>
    <w:rPr>
      <w:rFonts w:ascii="Verdana" w:hAnsi="Verdan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tcMar>
        <w:left w:w="0" w:type="dxa"/>
        <w:right w:w="0" w:type="dxa"/>
      </w:tcMar>
    </w:tcPr>
    <w:tblStylePr w:type="firstRow">
      <w:rPr>
        <w:rFonts w:ascii="Lucida Grande" w:hAnsi="Lucida Grande"/>
        <w:b w:val="0"/>
        <w:sz w:val="18"/>
      </w:rPr>
      <w:tblPr/>
      <w:tcPr>
        <w:tcBorders>
          <w:top w:val="single" w:sz="2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character" w:customStyle="1" w:styleId="FootnotereferenceAgency">
    <w:name w:val="Footnote reference (Agency)"/>
    <w:semiHidden/>
    <w:rsid w:val="00D35A58"/>
    <w:rPr>
      <w:rFonts w:ascii="Verdana" w:hAnsi="Verdana"/>
      <w:color w:val="auto"/>
      <w:vertAlign w:val="superscript"/>
    </w:rPr>
  </w:style>
  <w:style w:type="paragraph" w:customStyle="1" w:styleId="FootnotetextAgency">
    <w:name w:val="Footnote text (Agency)"/>
    <w:basedOn w:val="Normal"/>
    <w:semiHidden/>
    <w:rsid w:val="00D35A58"/>
    <w:rPr>
      <w:rFonts w:ascii="Verdana" w:eastAsia="Verdana" w:hAnsi="Verdana" w:cs="Verdana"/>
      <w:sz w:val="15"/>
      <w:szCs w:val="18"/>
      <w:lang w:eastAsia="en-GB"/>
    </w:rPr>
  </w:style>
  <w:style w:type="paragraph" w:customStyle="1" w:styleId="HeaderAgency">
    <w:name w:val="Header (Agency)"/>
    <w:basedOn w:val="FooterAgency"/>
    <w:semiHidden/>
    <w:rsid w:val="00D35A58"/>
  </w:style>
  <w:style w:type="paragraph" w:customStyle="1" w:styleId="Heading1Agency">
    <w:name w:val="Heading 1 (Agency)"/>
    <w:basedOn w:val="Normal"/>
    <w:next w:val="BodytextAgency"/>
    <w:qFormat/>
    <w:rsid w:val="00D35A58"/>
    <w:pPr>
      <w:keepNext/>
      <w:numPr>
        <w:numId w:val="13"/>
      </w:numPr>
      <w:spacing w:before="280" w:after="220"/>
      <w:outlineLvl w:val="0"/>
    </w:pPr>
    <w:rPr>
      <w:rFonts w:ascii="Verdana" w:eastAsia="Verdana" w:hAnsi="Verdana" w:cs="Arial"/>
      <w:b/>
      <w:bCs/>
      <w:kern w:val="32"/>
      <w:sz w:val="27"/>
      <w:szCs w:val="27"/>
      <w:lang w:eastAsia="en-GB"/>
    </w:rPr>
  </w:style>
  <w:style w:type="paragraph" w:customStyle="1" w:styleId="Heading2Agency">
    <w:name w:val="Heading 2 (Agency)"/>
    <w:basedOn w:val="Normal"/>
    <w:next w:val="BodytextAgency"/>
    <w:qFormat/>
    <w:rsid w:val="00D35A58"/>
    <w:pPr>
      <w:keepNext/>
      <w:numPr>
        <w:ilvl w:val="1"/>
        <w:numId w:val="13"/>
      </w:numPr>
      <w:spacing w:before="280" w:after="220"/>
      <w:outlineLvl w:val="1"/>
    </w:pPr>
    <w:rPr>
      <w:rFonts w:ascii="Verdana" w:eastAsia="Verdana" w:hAnsi="Verdana" w:cs="Arial"/>
      <w:b/>
      <w:bCs/>
      <w:i/>
      <w:kern w:val="32"/>
      <w:szCs w:val="22"/>
      <w:lang w:eastAsia="en-GB"/>
    </w:rPr>
  </w:style>
  <w:style w:type="paragraph" w:customStyle="1" w:styleId="Heading3Agency">
    <w:name w:val="Heading 3 (Agency)"/>
    <w:basedOn w:val="Normal"/>
    <w:next w:val="BodytextAgency"/>
    <w:qFormat/>
    <w:rsid w:val="00D35A58"/>
    <w:pPr>
      <w:keepNext/>
      <w:numPr>
        <w:ilvl w:val="2"/>
        <w:numId w:val="13"/>
      </w:numPr>
      <w:spacing w:before="280" w:after="220"/>
      <w:outlineLvl w:val="2"/>
    </w:pPr>
    <w:rPr>
      <w:rFonts w:ascii="Verdana" w:eastAsia="Verdana" w:hAnsi="Verdana" w:cs="Arial"/>
      <w:b/>
      <w:bCs/>
      <w:kern w:val="32"/>
      <w:szCs w:val="22"/>
      <w:lang w:eastAsia="en-GB"/>
    </w:rPr>
  </w:style>
  <w:style w:type="paragraph" w:customStyle="1" w:styleId="Heading4Agency">
    <w:name w:val="Heading 4 (Agency)"/>
    <w:basedOn w:val="Heading3Agency"/>
    <w:next w:val="BodytextAgency"/>
    <w:qFormat/>
    <w:rsid w:val="00D35A58"/>
    <w:pPr>
      <w:numPr>
        <w:ilvl w:val="3"/>
      </w:numPr>
      <w:outlineLvl w:val="3"/>
    </w:pPr>
    <w:rPr>
      <w:i/>
      <w:sz w:val="18"/>
      <w:szCs w:val="18"/>
    </w:rPr>
  </w:style>
  <w:style w:type="paragraph" w:customStyle="1" w:styleId="Heading5Agency">
    <w:name w:val="Heading 5 (Agency)"/>
    <w:basedOn w:val="Heading4Agency"/>
    <w:next w:val="BodytextAgency"/>
    <w:qFormat/>
    <w:rsid w:val="00D35A58"/>
    <w:pPr>
      <w:numPr>
        <w:ilvl w:val="4"/>
      </w:numPr>
      <w:outlineLvl w:val="4"/>
    </w:pPr>
    <w:rPr>
      <w:i w:val="0"/>
    </w:rPr>
  </w:style>
  <w:style w:type="paragraph" w:customStyle="1" w:styleId="Heading6Agency">
    <w:name w:val="Heading 6 (Agency)"/>
    <w:basedOn w:val="Heading5Agency"/>
    <w:next w:val="BodytextAgency"/>
    <w:semiHidden/>
    <w:rsid w:val="00D35A58"/>
    <w:pPr>
      <w:numPr>
        <w:ilvl w:val="5"/>
      </w:numPr>
      <w:outlineLvl w:val="5"/>
    </w:pPr>
  </w:style>
  <w:style w:type="paragraph" w:customStyle="1" w:styleId="Heading7Agency">
    <w:name w:val="Heading 7 (Agency)"/>
    <w:basedOn w:val="Heading6Agency"/>
    <w:next w:val="BodytextAgency"/>
    <w:semiHidden/>
    <w:rsid w:val="00D35A58"/>
    <w:pPr>
      <w:numPr>
        <w:ilvl w:val="6"/>
      </w:numPr>
      <w:outlineLvl w:val="6"/>
    </w:pPr>
  </w:style>
  <w:style w:type="paragraph" w:customStyle="1" w:styleId="Heading8Agency">
    <w:name w:val="Heading 8 (Agency)"/>
    <w:basedOn w:val="Heading7Agency"/>
    <w:next w:val="BodytextAgency"/>
    <w:semiHidden/>
    <w:rsid w:val="00D35A58"/>
    <w:pPr>
      <w:numPr>
        <w:ilvl w:val="7"/>
      </w:numPr>
      <w:outlineLvl w:val="7"/>
    </w:pPr>
  </w:style>
  <w:style w:type="paragraph" w:customStyle="1" w:styleId="Heading9Agency">
    <w:name w:val="Heading 9 (Agency)"/>
    <w:basedOn w:val="Heading8Agency"/>
    <w:next w:val="BodytextAgency"/>
    <w:semiHidden/>
    <w:rsid w:val="00D35A58"/>
    <w:pPr>
      <w:numPr>
        <w:ilvl w:val="8"/>
      </w:numPr>
      <w:outlineLvl w:val="8"/>
    </w:pPr>
  </w:style>
  <w:style w:type="paragraph" w:customStyle="1" w:styleId="No-numheading1Agency">
    <w:name w:val="No-num heading 1 (Agency)"/>
    <w:basedOn w:val="Normal"/>
    <w:next w:val="BodytextAgency"/>
    <w:qFormat/>
    <w:rsid w:val="00D35A58"/>
    <w:pPr>
      <w:keepNext/>
      <w:spacing w:before="280" w:after="220"/>
      <w:outlineLvl w:val="0"/>
    </w:pPr>
    <w:rPr>
      <w:rFonts w:ascii="Verdana" w:eastAsia="Verdana" w:hAnsi="Verdana" w:cs="Arial"/>
      <w:b/>
      <w:bCs/>
      <w:kern w:val="32"/>
      <w:sz w:val="27"/>
      <w:szCs w:val="27"/>
      <w:lang w:eastAsia="en-GB"/>
    </w:rPr>
  </w:style>
  <w:style w:type="paragraph" w:customStyle="1" w:styleId="HeadingcentredAgency">
    <w:name w:val="Heading centred (Agency)"/>
    <w:basedOn w:val="No-numheading1Agency"/>
    <w:next w:val="BodytextAgency"/>
    <w:qFormat/>
    <w:rsid w:val="00D35A58"/>
    <w:pPr>
      <w:jc w:val="center"/>
    </w:pPr>
  </w:style>
  <w:style w:type="paragraph" w:customStyle="1" w:styleId="No-numheading2Agency">
    <w:name w:val="No-num heading 2 (Agency)"/>
    <w:basedOn w:val="Normal"/>
    <w:next w:val="BodytextAgency"/>
    <w:qFormat/>
    <w:rsid w:val="00D35A58"/>
    <w:pPr>
      <w:keepNext/>
      <w:spacing w:before="280" w:after="220"/>
      <w:outlineLvl w:val="1"/>
    </w:pPr>
    <w:rPr>
      <w:rFonts w:ascii="Verdana" w:eastAsia="Verdana" w:hAnsi="Verdana" w:cs="Arial"/>
      <w:b/>
      <w:bCs/>
      <w:i/>
      <w:kern w:val="32"/>
      <w:szCs w:val="22"/>
      <w:lang w:eastAsia="en-GB"/>
    </w:rPr>
  </w:style>
  <w:style w:type="paragraph" w:customStyle="1" w:styleId="No-numheading3Agency">
    <w:name w:val="No-num heading 3 (Agency)"/>
    <w:basedOn w:val="Heading3Agency"/>
    <w:next w:val="BodytextAgency"/>
    <w:qFormat/>
    <w:rsid w:val="00D35A58"/>
    <w:pPr>
      <w:numPr>
        <w:ilvl w:val="0"/>
        <w:numId w:val="0"/>
      </w:numPr>
    </w:pPr>
  </w:style>
  <w:style w:type="paragraph" w:customStyle="1" w:styleId="No-numheading4Agency">
    <w:name w:val="No-num heading 4 (Agency)"/>
    <w:basedOn w:val="Heading4Agency"/>
    <w:next w:val="BodytextAgency"/>
    <w:qFormat/>
    <w:rsid w:val="00D35A58"/>
    <w:pPr>
      <w:numPr>
        <w:ilvl w:val="0"/>
        <w:numId w:val="0"/>
      </w:numPr>
    </w:pPr>
  </w:style>
  <w:style w:type="paragraph" w:customStyle="1" w:styleId="No-numheading5Agency">
    <w:name w:val="No-num heading 5 (Agency)"/>
    <w:basedOn w:val="Heading5Agency"/>
    <w:next w:val="BodytextAgency"/>
    <w:qFormat/>
    <w:rsid w:val="00D35A58"/>
    <w:pPr>
      <w:numPr>
        <w:ilvl w:val="0"/>
        <w:numId w:val="0"/>
      </w:numPr>
    </w:pPr>
  </w:style>
  <w:style w:type="paragraph" w:customStyle="1" w:styleId="No-numheading6Agency">
    <w:name w:val="No-num heading 6 (Agency)"/>
    <w:basedOn w:val="No-numheading5Agency"/>
    <w:next w:val="BodytextAgency"/>
    <w:semiHidden/>
    <w:rsid w:val="00D35A58"/>
    <w:pPr>
      <w:outlineLvl w:val="5"/>
    </w:pPr>
  </w:style>
  <w:style w:type="paragraph" w:customStyle="1" w:styleId="No-numheading7Agency">
    <w:name w:val="No-num heading 7 (Agency)"/>
    <w:basedOn w:val="No-numheading6Agency"/>
    <w:next w:val="BodytextAgency"/>
    <w:semiHidden/>
    <w:rsid w:val="00D35A58"/>
    <w:pPr>
      <w:outlineLvl w:val="6"/>
    </w:pPr>
  </w:style>
  <w:style w:type="paragraph" w:customStyle="1" w:styleId="No-numheading8Agency">
    <w:name w:val="No-num heading 8 (Agency)"/>
    <w:basedOn w:val="No-numheading7Agency"/>
    <w:next w:val="BodytextAgency"/>
    <w:semiHidden/>
    <w:rsid w:val="00D35A58"/>
    <w:pPr>
      <w:outlineLvl w:val="7"/>
    </w:pPr>
  </w:style>
  <w:style w:type="paragraph" w:customStyle="1" w:styleId="No-numheading9Agency">
    <w:name w:val="No-num heading 9 (Agency)"/>
    <w:basedOn w:val="No-numheading8Agency"/>
    <w:next w:val="BodytextAgency"/>
    <w:semiHidden/>
    <w:rsid w:val="00D35A58"/>
    <w:pPr>
      <w:outlineLvl w:val="8"/>
    </w:pPr>
  </w:style>
  <w:style w:type="paragraph" w:customStyle="1" w:styleId="NormalAgency">
    <w:name w:val="Normal (Agency)"/>
    <w:qFormat/>
    <w:rsid w:val="00D35A58"/>
    <w:rPr>
      <w:rFonts w:ascii="Verdana" w:eastAsia="Verdana" w:hAnsi="Verdana" w:cs="Verdana"/>
      <w:sz w:val="18"/>
      <w:szCs w:val="18"/>
      <w:lang w:eastAsia="en-GB"/>
    </w:rPr>
  </w:style>
  <w:style w:type="paragraph" w:customStyle="1" w:styleId="No-TOCheadingAgency">
    <w:name w:val="No-TOC heading (Agency)"/>
    <w:basedOn w:val="Normal"/>
    <w:next w:val="BodytextAgency"/>
    <w:qFormat/>
    <w:rsid w:val="00D35A58"/>
    <w:pPr>
      <w:keepNext/>
      <w:spacing w:before="280" w:after="220"/>
    </w:pPr>
    <w:rPr>
      <w:rFonts w:ascii="Verdana" w:eastAsia="Times New Roman" w:hAnsi="Verdana" w:cs="Arial"/>
      <w:b/>
      <w:kern w:val="32"/>
      <w:sz w:val="27"/>
      <w:szCs w:val="27"/>
      <w:lang w:eastAsia="en-GB"/>
    </w:rPr>
  </w:style>
  <w:style w:type="numbering" w:customStyle="1" w:styleId="NumberlistAgency">
    <w:name w:val="Number list (Agency)"/>
    <w:basedOn w:val="NoList"/>
    <w:rsid w:val="00D35A58"/>
    <w:pPr>
      <w:numPr>
        <w:numId w:val="14"/>
      </w:numPr>
    </w:pPr>
  </w:style>
  <w:style w:type="paragraph" w:customStyle="1" w:styleId="PagenumberAgency">
    <w:name w:val="Page number (Agency)"/>
    <w:basedOn w:val="Normal"/>
    <w:next w:val="Normal"/>
    <w:link w:val="PagenumberAgencyCharChar"/>
    <w:semiHidden/>
    <w:rsid w:val="00D35A58"/>
    <w:pPr>
      <w:tabs>
        <w:tab w:val="right" w:pos="9781"/>
      </w:tabs>
      <w:jc w:val="right"/>
    </w:pPr>
    <w:rPr>
      <w:rFonts w:ascii="Verdana" w:eastAsia="Verdana" w:hAnsi="Verdana" w:cs="Verdana"/>
      <w:color w:val="6D6F71"/>
      <w:sz w:val="14"/>
      <w:szCs w:val="14"/>
      <w:lang w:eastAsia="en-GB"/>
    </w:rPr>
  </w:style>
  <w:style w:type="character" w:customStyle="1" w:styleId="PagenumberAgencyCharChar">
    <w:name w:val="Page number (Agency) Char Char"/>
    <w:link w:val="PagenumberAgency"/>
    <w:semiHidden/>
    <w:rsid w:val="00D35A58"/>
  </w:style>
  <w:style w:type="paragraph" w:customStyle="1" w:styleId="RefAgency">
    <w:name w:val="Ref. (Agency)"/>
    <w:basedOn w:val="Normal"/>
    <w:semiHidden/>
    <w:rsid w:val="00D35A58"/>
    <w:rPr>
      <w:rFonts w:ascii="Verdana" w:eastAsia="Times New Roman" w:hAnsi="Verdana"/>
      <w:sz w:val="17"/>
      <w:szCs w:val="18"/>
      <w:lang w:eastAsia="en-GB"/>
    </w:rPr>
  </w:style>
  <w:style w:type="paragraph" w:customStyle="1" w:styleId="SpecialcommentAgency">
    <w:name w:val="Special comment (Agency)"/>
    <w:next w:val="BodytextAgency"/>
    <w:qFormat/>
    <w:rsid w:val="00D35A58"/>
    <w:rPr>
      <w:rFonts w:ascii="Verdana" w:eastAsia="Times New Roman" w:hAnsi="Verdana"/>
      <w:color w:val="FF0000"/>
      <w:sz w:val="17"/>
      <w:szCs w:val="17"/>
      <w:lang w:eastAsia="en-GB"/>
    </w:rPr>
  </w:style>
  <w:style w:type="paragraph" w:customStyle="1" w:styleId="TablefirstrowAgency">
    <w:name w:val="Table first row (Agency)"/>
    <w:basedOn w:val="BodytextAgency"/>
    <w:semiHidden/>
    <w:rsid w:val="00D35A58"/>
    <w:pPr>
      <w:keepNext/>
    </w:pPr>
    <w:rPr>
      <w:rFonts w:eastAsia="Times New Roman"/>
      <w:b/>
    </w:rPr>
  </w:style>
  <w:style w:type="table" w:customStyle="1" w:styleId="TablegridAgency">
    <w:name w:val="Table grid (Agency)"/>
    <w:basedOn w:val="TableNormal"/>
    <w:semiHidden/>
    <w:rsid w:val="00D705BC"/>
    <w:rPr>
      <w:rFonts w:ascii="Verdana" w:eastAsia="SimSun" w:hAnsi="Verdana"/>
      <w:sz w:val="18"/>
      <w:lang w:eastAsia="en-GB"/>
    </w:rPr>
    <w:tblPr>
      <w:tblInd w:w="0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1E3F2"/>
    </w:tcPr>
    <w:tblStylePr w:type="firstRow">
      <w:rPr>
        <w:rFonts w:ascii="Century Gothic" w:hAnsi="Century Gothic"/>
        <w:b/>
        <w:i w:val="0"/>
        <w:sz w:val="18"/>
        <w:szCs w:val="18"/>
      </w:rPr>
      <w:tblPr/>
      <w:trPr>
        <w:tblHeader/>
      </w:t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003399"/>
      </w:tcPr>
    </w:tblStylePr>
  </w:style>
  <w:style w:type="table" w:customStyle="1" w:styleId="TablegridAgencyblack">
    <w:name w:val="Table grid (Agency) black"/>
    <w:basedOn w:val="TablegridAgency"/>
    <w:semiHidden/>
    <w:rsid w:val="00D35A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6" w:space="0" w:color="auto"/>
        <w:insideV w:val="single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rFonts w:ascii="Tahoma" w:hAnsi="Tahoma"/>
        <w:b/>
        <w:i w:val="0"/>
        <w:color w:val="auto"/>
        <w:sz w:val="18"/>
        <w:szCs w:val="18"/>
      </w:rPr>
      <w:tblPr/>
      <w:trPr>
        <w:tblHeader/>
      </w:trPr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  <w:tl2br w:val="nil"/>
          <w:tr2bl w:val="nil"/>
        </w:tcBorders>
        <w:shd w:val="clear" w:color="auto" w:fill="auto"/>
      </w:tcPr>
    </w:tblStylePr>
  </w:style>
  <w:style w:type="table" w:customStyle="1" w:styleId="TablegridAgencyblank">
    <w:name w:val="Table grid (Agency) blank"/>
    <w:basedOn w:val="TableNormal"/>
    <w:semiHidden/>
    <w:rsid w:val="00D35A58"/>
    <w:rPr>
      <w:rFonts w:ascii="Verdana" w:hAnsi="Verdana"/>
      <w:sz w:val="18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rFonts w:ascii="Tahoma" w:hAnsi="Tahoma"/>
        <w:b w:val="0"/>
        <w:i w:val="0"/>
        <w:color w:val="auto"/>
        <w:sz w:val="18"/>
        <w:szCs w:val="18"/>
      </w:rPr>
      <w:tblPr/>
      <w:trPr>
        <w:tblHeader/>
      </w:t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TableheadingAgency">
    <w:name w:val="Table heading (Agency)"/>
    <w:basedOn w:val="Normal"/>
    <w:next w:val="BodytextAgency"/>
    <w:semiHidden/>
    <w:rsid w:val="00D35A58"/>
    <w:pPr>
      <w:keepNext/>
      <w:numPr>
        <w:numId w:val="15"/>
      </w:numPr>
      <w:spacing w:before="240" w:after="120"/>
    </w:pPr>
    <w:rPr>
      <w:rFonts w:ascii="Verdana" w:hAnsi="Verdana" w:cs="Verdana"/>
      <w:sz w:val="18"/>
      <w:szCs w:val="18"/>
    </w:rPr>
  </w:style>
  <w:style w:type="paragraph" w:customStyle="1" w:styleId="TableheadingrowsAgency">
    <w:name w:val="Table heading rows (Agency)"/>
    <w:basedOn w:val="BodytextAgency"/>
    <w:semiHidden/>
    <w:rsid w:val="00D35A58"/>
    <w:pPr>
      <w:keepNext/>
    </w:pPr>
    <w:rPr>
      <w:rFonts w:eastAsia="Times New Roman"/>
      <w:b/>
    </w:rPr>
  </w:style>
  <w:style w:type="paragraph" w:customStyle="1" w:styleId="TabletextrowsAgency">
    <w:name w:val="Table text rows (Agency)"/>
    <w:basedOn w:val="Normal"/>
    <w:semiHidden/>
    <w:rsid w:val="00D35A58"/>
    <w:pPr>
      <w:spacing w:line="280" w:lineRule="exact"/>
    </w:pPr>
    <w:rPr>
      <w:rFonts w:ascii="Verdana" w:eastAsia="Times New Roman" w:hAnsi="Verdana" w:cs="Verdana"/>
      <w:sz w:val="18"/>
      <w:szCs w:val="18"/>
    </w:rPr>
  </w:style>
  <w:style w:type="paragraph" w:customStyle="1" w:styleId="TableFigurenoteAgency">
    <w:name w:val="Table/Figure note (Agency)"/>
    <w:basedOn w:val="BodytextAgency"/>
    <w:next w:val="BodytextAgency"/>
    <w:semiHidden/>
    <w:rsid w:val="00D35A58"/>
    <w:pPr>
      <w:spacing w:before="60" w:after="240" w:line="240" w:lineRule="auto"/>
    </w:pPr>
    <w:rPr>
      <w:sz w:val="16"/>
      <w:szCs w:val="16"/>
    </w:rPr>
  </w:style>
  <w:style w:type="paragraph" w:styleId="Footer">
    <w:name w:val="footer"/>
    <w:basedOn w:val="Normal"/>
    <w:link w:val="FooterChar"/>
    <w:uiPriority w:val="99"/>
    <w:rsid w:val="00B81056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B81056"/>
    <w:rPr>
      <w:sz w:val="22"/>
      <w:lang w:eastAsia="zh-CN"/>
    </w:rPr>
  </w:style>
  <w:style w:type="character" w:styleId="Hyperlink">
    <w:name w:val="Hyperlink"/>
    <w:basedOn w:val="DefaultParagraphFont"/>
    <w:uiPriority w:val="99"/>
    <w:unhideWhenUsed/>
    <w:rsid w:val="00CC495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CC4959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C4959"/>
    <w:rPr>
      <w:rFonts w:eastAsia="Calibri"/>
      <w:sz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B81056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B81056"/>
    <w:rPr>
      <w:sz w:val="22"/>
      <w:lang w:eastAsia="zh-CN"/>
    </w:rPr>
  </w:style>
  <w:style w:type="paragraph" w:customStyle="1" w:styleId="MemoHeaderStyle">
    <w:name w:val="MemoHeaderStyle"/>
    <w:basedOn w:val="Normal"/>
    <w:next w:val="Normal"/>
    <w:pPr>
      <w:spacing w:line="120" w:lineRule="atLeast"/>
      <w:ind w:left="1418"/>
      <w:jc w:val="both"/>
    </w:pPr>
    <w:rPr>
      <w:rFonts w:ascii="Arial" w:hAnsi="Arial"/>
      <w:b/>
      <w:smallCaps/>
    </w:rPr>
  </w:style>
  <w:style w:type="paragraph" w:customStyle="1" w:styleId="BodytextAgency">
    <w:name w:val="Body text (Agency)"/>
    <w:basedOn w:val="Normal"/>
    <w:qFormat/>
    <w:rsid w:val="00D35A58"/>
    <w:pPr>
      <w:spacing w:after="140" w:line="280" w:lineRule="atLeast"/>
    </w:pPr>
    <w:rPr>
      <w:rFonts w:ascii="Verdana" w:eastAsia="Verdana" w:hAnsi="Verdana" w:cs="Verdana"/>
      <w:sz w:val="18"/>
      <w:szCs w:val="18"/>
      <w:lang w:eastAsia="en-GB"/>
    </w:rPr>
  </w:style>
  <w:style w:type="numbering" w:customStyle="1" w:styleId="BulletsAgency">
    <w:name w:val="Bullets (Agency)"/>
    <w:basedOn w:val="NoList"/>
    <w:rsid w:val="00D35A58"/>
    <w:pPr>
      <w:numPr>
        <w:numId w:val="3"/>
      </w:numPr>
    </w:pPr>
  </w:style>
  <w:style w:type="paragraph" w:customStyle="1" w:styleId="DisclaimerAgency">
    <w:name w:val="Disclaimer (Agency)"/>
    <w:basedOn w:val="Normal"/>
    <w:semiHidden/>
    <w:rsid w:val="00D35A58"/>
    <w:pPr>
      <w:tabs>
        <w:tab w:val="center" w:pos="4320"/>
        <w:tab w:val="right" w:pos="8640"/>
      </w:tabs>
      <w:spacing w:after="57" w:line="150" w:lineRule="exact"/>
    </w:pPr>
    <w:rPr>
      <w:rFonts w:ascii="Verdana" w:eastAsia="Verdana" w:hAnsi="Verdana" w:cs="Verdana"/>
      <w:snapToGrid w:val="0"/>
      <w:color w:val="6D6F71"/>
      <w:sz w:val="13"/>
      <w:szCs w:val="13"/>
      <w:lang w:eastAsia="en-GB"/>
    </w:rPr>
  </w:style>
  <w:style w:type="paragraph" w:customStyle="1" w:styleId="DoccategoryheadingAgency">
    <w:name w:val="Doc category heading (Agency)"/>
    <w:next w:val="BodytextAgency"/>
    <w:qFormat/>
    <w:rsid w:val="00D35A58"/>
    <w:pPr>
      <w:keepNext/>
      <w:pBdr>
        <w:bottom w:val="single" w:sz="4" w:space="1" w:color="auto"/>
      </w:pBdr>
      <w:spacing w:before="567"/>
    </w:pPr>
    <w:rPr>
      <w:rFonts w:ascii="Verdana" w:eastAsia="Verdana" w:hAnsi="Verdana" w:cs="Verdana"/>
      <w:b/>
      <w:color w:val="003399"/>
      <w:sz w:val="18"/>
      <w:szCs w:val="18"/>
      <w:lang w:eastAsia="en-GB"/>
    </w:rPr>
  </w:style>
  <w:style w:type="paragraph" w:customStyle="1" w:styleId="DocsubtitleAgency">
    <w:name w:val="Doc subtitle (Agency)"/>
    <w:basedOn w:val="Normal"/>
    <w:next w:val="BodytextAgency"/>
    <w:qFormat/>
    <w:rsid w:val="00D35A58"/>
    <w:pPr>
      <w:spacing w:after="640" w:line="360" w:lineRule="atLeast"/>
    </w:pPr>
    <w:rPr>
      <w:rFonts w:ascii="Verdana" w:eastAsia="Verdana" w:hAnsi="Verdana" w:cs="Verdana"/>
      <w:sz w:val="24"/>
      <w:szCs w:val="24"/>
      <w:lang w:eastAsia="en-GB"/>
    </w:rPr>
  </w:style>
  <w:style w:type="paragraph" w:customStyle="1" w:styleId="DoctitleAgency">
    <w:name w:val="Doc title (Agency)"/>
    <w:basedOn w:val="Normal"/>
    <w:next w:val="DocsubtitleAgency"/>
    <w:qFormat/>
    <w:rsid w:val="00D35A58"/>
    <w:pPr>
      <w:spacing w:before="720" w:line="360" w:lineRule="atLeast"/>
    </w:pPr>
    <w:rPr>
      <w:rFonts w:ascii="Verdana" w:eastAsia="Verdana" w:hAnsi="Verdana" w:cs="Verdana"/>
      <w:color w:val="003399"/>
      <w:sz w:val="32"/>
      <w:szCs w:val="32"/>
      <w:lang w:eastAsia="en-GB"/>
    </w:rPr>
  </w:style>
  <w:style w:type="paragraph" w:customStyle="1" w:styleId="DraftingNotesAgency">
    <w:name w:val="Drafting Notes (Agency)"/>
    <w:basedOn w:val="Normal"/>
    <w:next w:val="BodytextAgency"/>
    <w:qFormat/>
    <w:rsid w:val="00D35A58"/>
    <w:pPr>
      <w:spacing w:after="140" w:line="280" w:lineRule="atLeast"/>
    </w:pPr>
    <w:rPr>
      <w:rFonts w:ascii="Courier New" w:eastAsia="Verdana" w:hAnsi="Courier New"/>
      <w:i/>
      <w:color w:val="339966"/>
      <w:szCs w:val="18"/>
      <w:lang w:eastAsia="en-GB"/>
    </w:rPr>
  </w:style>
  <w:style w:type="character" w:customStyle="1" w:styleId="EndnotereferenceAgency">
    <w:name w:val="Endnote reference (Agency)"/>
    <w:semiHidden/>
    <w:rsid w:val="00D35A58"/>
    <w:rPr>
      <w:rFonts w:ascii="Verdana" w:hAnsi="Verdana"/>
      <w:vertAlign w:val="superscript"/>
    </w:rPr>
  </w:style>
  <w:style w:type="paragraph" w:customStyle="1" w:styleId="EndnotetextAgency">
    <w:name w:val="Endnote text (Agency)"/>
    <w:basedOn w:val="Normal"/>
    <w:semiHidden/>
    <w:rsid w:val="00D35A58"/>
    <w:rPr>
      <w:rFonts w:ascii="Verdana" w:eastAsia="Verdana" w:hAnsi="Verdana" w:cs="Verdana"/>
      <w:sz w:val="15"/>
      <w:szCs w:val="18"/>
      <w:lang w:eastAsia="en-GB"/>
    </w:rPr>
  </w:style>
  <w:style w:type="paragraph" w:customStyle="1" w:styleId="FigureAgency">
    <w:name w:val="Figure (Agency)"/>
    <w:basedOn w:val="Normal"/>
    <w:next w:val="BodytextAgency"/>
    <w:semiHidden/>
    <w:rsid w:val="00D35A58"/>
    <w:pPr>
      <w:jc w:val="center"/>
    </w:pPr>
    <w:rPr>
      <w:rFonts w:ascii="Verdana" w:hAnsi="Verdana" w:cs="Verdana"/>
      <w:sz w:val="18"/>
      <w:szCs w:val="18"/>
    </w:rPr>
  </w:style>
  <w:style w:type="paragraph" w:customStyle="1" w:styleId="FigureheadingAgency">
    <w:name w:val="Figure heading (Agency)"/>
    <w:basedOn w:val="Normal"/>
    <w:next w:val="FigureAgency"/>
    <w:semiHidden/>
    <w:rsid w:val="00D35A58"/>
    <w:pPr>
      <w:keepNext/>
      <w:numPr>
        <w:numId w:val="4"/>
      </w:numPr>
      <w:spacing w:before="240" w:after="120"/>
    </w:pPr>
    <w:rPr>
      <w:rFonts w:ascii="Verdana" w:hAnsi="Verdana" w:cs="Verdana"/>
      <w:sz w:val="18"/>
      <w:szCs w:val="18"/>
    </w:rPr>
  </w:style>
  <w:style w:type="paragraph" w:customStyle="1" w:styleId="FooterAgency">
    <w:name w:val="Footer (Agency)"/>
    <w:basedOn w:val="Normal"/>
    <w:link w:val="FooterAgencyCharChar"/>
    <w:rsid w:val="00B81056"/>
    <w:rPr>
      <w:rFonts w:ascii="Verdana" w:eastAsia="Verdana" w:hAnsi="Verdana" w:cs="Verdana"/>
      <w:color w:val="6D6F71"/>
      <w:sz w:val="14"/>
      <w:szCs w:val="14"/>
      <w:lang w:eastAsia="en-GB"/>
    </w:rPr>
  </w:style>
  <w:style w:type="character" w:customStyle="1" w:styleId="FooterAgencyCharChar">
    <w:name w:val="Footer (Agency) Char Char"/>
    <w:link w:val="FooterAgency"/>
    <w:rsid w:val="00B81056"/>
    <w:rPr>
      <w:rFonts w:ascii="Verdana" w:eastAsia="Verdana" w:hAnsi="Verdana" w:cs="Verdana"/>
      <w:color w:val="6D6F71"/>
      <w:sz w:val="14"/>
      <w:szCs w:val="14"/>
    </w:rPr>
  </w:style>
  <w:style w:type="paragraph" w:customStyle="1" w:styleId="FooterblueAgency">
    <w:name w:val="Footer blue (Agency)"/>
    <w:basedOn w:val="Normal"/>
    <w:link w:val="FooterblueAgencyCharChar"/>
    <w:semiHidden/>
    <w:rsid w:val="00D35A58"/>
    <w:rPr>
      <w:rFonts w:ascii="Verdana" w:eastAsia="Verdana" w:hAnsi="Verdana" w:cs="Verdana"/>
      <w:b/>
      <w:color w:val="003399"/>
      <w:sz w:val="13"/>
      <w:szCs w:val="14"/>
      <w:lang w:eastAsia="en-GB"/>
    </w:rPr>
  </w:style>
  <w:style w:type="character" w:customStyle="1" w:styleId="FooterblueAgencyCharChar">
    <w:name w:val="Footer blue (Agency) Char Char"/>
    <w:link w:val="FooterblueAgency"/>
    <w:semiHidden/>
    <w:rsid w:val="00D35A58"/>
    <w:rPr>
      <w:rFonts w:ascii="Verdana" w:eastAsia="Verdana" w:hAnsi="Verdana" w:cs="Verdana"/>
      <w:b/>
      <w:color w:val="003399"/>
      <w:sz w:val="13"/>
      <w:szCs w:val="14"/>
    </w:rPr>
  </w:style>
  <w:style w:type="table" w:customStyle="1" w:styleId="FootertableAgency">
    <w:name w:val="Footer table (Agency)"/>
    <w:basedOn w:val="TableNormal"/>
    <w:semiHidden/>
    <w:rsid w:val="00D35A58"/>
    <w:rPr>
      <w:rFonts w:ascii="Verdana" w:hAnsi="Verdana"/>
    </w:rPr>
    <w:tblPr/>
    <w:tcPr>
      <w:shd w:val="clear" w:color="auto" w:fill="auto"/>
      <w:tcMar>
        <w:left w:w="0" w:type="dxa"/>
        <w:right w:w="0" w:type="dxa"/>
      </w:tcMar>
    </w:tcPr>
    <w:tblStylePr w:type="firstRow">
      <w:rPr>
        <w:rFonts w:ascii="Lucida Grande" w:hAnsi="Lucida Grande"/>
        <w:b w:val="0"/>
        <w:sz w:val="18"/>
      </w:rPr>
      <w:tblPr/>
      <w:tcPr>
        <w:tcBorders>
          <w:top w:val="single" w:sz="2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character" w:customStyle="1" w:styleId="FootnotereferenceAgency">
    <w:name w:val="Footnote reference (Agency)"/>
    <w:semiHidden/>
    <w:rsid w:val="00D35A58"/>
    <w:rPr>
      <w:rFonts w:ascii="Verdana" w:hAnsi="Verdana"/>
      <w:color w:val="auto"/>
      <w:vertAlign w:val="superscript"/>
    </w:rPr>
  </w:style>
  <w:style w:type="paragraph" w:customStyle="1" w:styleId="FootnotetextAgency">
    <w:name w:val="Footnote text (Agency)"/>
    <w:basedOn w:val="Normal"/>
    <w:semiHidden/>
    <w:rsid w:val="00D35A58"/>
    <w:rPr>
      <w:rFonts w:ascii="Verdana" w:eastAsia="Verdana" w:hAnsi="Verdana" w:cs="Verdana"/>
      <w:sz w:val="15"/>
      <w:szCs w:val="18"/>
      <w:lang w:eastAsia="en-GB"/>
    </w:rPr>
  </w:style>
  <w:style w:type="paragraph" w:customStyle="1" w:styleId="HeaderAgency">
    <w:name w:val="Header (Agency)"/>
    <w:basedOn w:val="FooterAgency"/>
    <w:semiHidden/>
    <w:rsid w:val="00D35A58"/>
  </w:style>
  <w:style w:type="paragraph" w:customStyle="1" w:styleId="Heading1Agency">
    <w:name w:val="Heading 1 (Agency)"/>
    <w:basedOn w:val="Normal"/>
    <w:next w:val="BodytextAgency"/>
    <w:qFormat/>
    <w:rsid w:val="00D35A58"/>
    <w:pPr>
      <w:keepNext/>
      <w:numPr>
        <w:numId w:val="13"/>
      </w:numPr>
      <w:spacing w:before="280" w:after="220"/>
      <w:outlineLvl w:val="0"/>
    </w:pPr>
    <w:rPr>
      <w:rFonts w:ascii="Verdana" w:eastAsia="Verdana" w:hAnsi="Verdana" w:cs="Arial"/>
      <w:b/>
      <w:bCs/>
      <w:kern w:val="32"/>
      <w:sz w:val="27"/>
      <w:szCs w:val="27"/>
      <w:lang w:eastAsia="en-GB"/>
    </w:rPr>
  </w:style>
  <w:style w:type="paragraph" w:customStyle="1" w:styleId="Heading2Agency">
    <w:name w:val="Heading 2 (Agency)"/>
    <w:basedOn w:val="Normal"/>
    <w:next w:val="BodytextAgency"/>
    <w:qFormat/>
    <w:rsid w:val="00D35A58"/>
    <w:pPr>
      <w:keepNext/>
      <w:numPr>
        <w:ilvl w:val="1"/>
        <w:numId w:val="13"/>
      </w:numPr>
      <w:spacing w:before="280" w:after="220"/>
      <w:outlineLvl w:val="1"/>
    </w:pPr>
    <w:rPr>
      <w:rFonts w:ascii="Verdana" w:eastAsia="Verdana" w:hAnsi="Verdana" w:cs="Arial"/>
      <w:b/>
      <w:bCs/>
      <w:i/>
      <w:kern w:val="32"/>
      <w:szCs w:val="22"/>
      <w:lang w:eastAsia="en-GB"/>
    </w:rPr>
  </w:style>
  <w:style w:type="paragraph" w:customStyle="1" w:styleId="Heading3Agency">
    <w:name w:val="Heading 3 (Agency)"/>
    <w:basedOn w:val="Normal"/>
    <w:next w:val="BodytextAgency"/>
    <w:qFormat/>
    <w:rsid w:val="00D35A58"/>
    <w:pPr>
      <w:keepNext/>
      <w:numPr>
        <w:ilvl w:val="2"/>
        <w:numId w:val="13"/>
      </w:numPr>
      <w:spacing w:before="280" w:after="220"/>
      <w:outlineLvl w:val="2"/>
    </w:pPr>
    <w:rPr>
      <w:rFonts w:ascii="Verdana" w:eastAsia="Verdana" w:hAnsi="Verdana" w:cs="Arial"/>
      <w:b/>
      <w:bCs/>
      <w:kern w:val="32"/>
      <w:szCs w:val="22"/>
      <w:lang w:eastAsia="en-GB"/>
    </w:rPr>
  </w:style>
  <w:style w:type="paragraph" w:customStyle="1" w:styleId="Heading4Agency">
    <w:name w:val="Heading 4 (Agency)"/>
    <w:basedOn w:val="Heading3Agency"/>
    <w:next w:val="BodytextAgency"/>
    <w:qFormat/>
    <w:rsid w:val="00D35A58"/>
    <w:pPr>
      <w:numPr>
        <w:ilvl w:val="3"/>
      </w:numPr>
      <w:outlineLvl w:val="3"/>
    </w:pPr>
    <w:rPr>
      <w:i/>
      <w:sz w:val="18"/>
      <w:szCs w:val="18"/>
    </w:rPr>
  </w:style>
  <w:style w:type="paragraph" w:customStyle="1" w:styleId="Heading5Agency">
    <w:name w:val="Heading 5 (Agency)"/>
    <w:basedOn w:val="Heading4Agency"/>
    <w:next w:val="BodytextAgency"/>
    <w:qFormat/>
    <w:rsid w:val="00D35A58"/>
    <w:pPr>
      <w:numPr>
        <w:ilvl w:val="4"/>
      </w:numPr>
      <w:outlineLvl w:val="4"/>
    </w:pPr>
    <w:rPr>
      <w:i w:val="0"/>
    </w:rPr>
  </w:style>
  <w:style w:type="paragraph" w:customStyle="1" w:styleId="Heading6Agency">
    <w:name w:val="Heading 6 (Agency)"/>
    <w:basedOn w:val="Heading5Agency"/>
    <w:next w:val="BodytextAgency"/>
    <w:semiHidden/>
    <w:rsid w:val="00D35A58"/>
    <w:pPr>
      <w:numPr>
        <w:ilvl w:val="5"/>
      </w:numPr>
      <w:outlineLvl w:val="5"/>
    </w:pPr>
  </w:style>
  <w:style w:type="paragraph" w:customStyle="1" w:styleId="Heading7Agency">
    <w:name w:val="Heading 7 (Agency)"/>
    <w:basedOn w:val="Heading6Agency"/>
    <w:next w:val="BodytextAgency"/>
    <w:semiHidden/>
    <w:rsid w:val="00D35A58"/>
    <w:pPr>
      <w:numPr>
        <w:ilvl w:val="6"/>
      </w:numPr>
      <w:outlineLvl w:val="6"/>
    </w:pPr>
  </w:style>
  <w:style w:type="paragraph" w:customStyle="1" w:styleId="Heading8Agency">
    <w:name w:val="Heading 8 (Agency)"/>
    <w:basedOn w:val="Heading7Agency"/>
    <w:next w:val="BodytextAgency"/>
    <w:semiHidden/>
    <w:rsid w:val="00D35A58"/>
    <w:pPr>
      <w:numPr>
        <w:ilvl w:val="7"/>
      </w:numPr>
      <w:outlineLvl w:val="7"/>
    </w:pPr>
  </w:style>
  <w:style w:type="paragraph" w:customStyle="1" w:styleId="Heading9Agency">
    <w:name w:val="Heading 9 (Agency)"/>
    <w:basedOn w:val="Heading8Agency"/>
    <w:next w:val="BodytextAgency"/>
    <w:semiHidden/>
    <w:rsid w:val="00D35A58"/>
    <w:pPr>
      <w:numPr>
        <w:ilvl w:val="8"/>
      </w:numPr>
      <w:outlineLvl w:val="8"/>
    </w:pPr>
  </w:style>
  <w:style w:type="paragraph" w:customStyle="1" w:styleId="No-numheading1Agency">
    <w:name w:val="No-num heading 1 (Agency)"/>
    <w:basedOn w:val="Normal"/>
    <w:next w:val="BodytextAgency"/>
    <w:qFormat/>
    <w:rsid w:val="00D35A58"/>
    <w:pPr>
      <w:keepNext/>
      <w:spacing w:before="280" w:after="220"/>
      <w:outlineLvl w:val="0"/>
    </w:pPr>
    <w:rPr>
      <w:rFonts w:ascii="Verdana" w:eastAsia="Verdana" w:hAnsi="Verdana" w:cs="Arial"/>
      <w:b/>
      <w:bCs/>
      <w:kern w:val="32"/>
      <w:sz w:val="27"/>
      <w:szCs w:val="27"/>
      <w:lang w:eastAsia="en-GB"/>
    </w:rPr>
  </w:style>
  <w:style w:type="paragraph" w:customStyle="1" w:styleId="HeadingcentredAgency">
    <w:name w:val="Heading centred (Agency)"/>
    <w:basedOn w:val="No-numheading1Agency"/>
    <w:next w:val="BodytextAgency"/>
    <w:qFormat/>
    <w:rsid w:val="00D35A58"/>
    <w:pPr>
      <w:jc w:val="center"/>
    </w:pPr>
  </w:style>
  <w:style w:type="paragraph" w:customStyle="1" w:styleId="No-numheading2Agency">
    <w:name w:val="No-num heading 2 (Agency)"/>
    <w:basedOn w:val="Normal"/>
    <w:next w:val="BodytextAgency"/>
    <w:qFormat/>
    <w:rsid w:val="00D35A58"/>
    <w:pPr>
      <w:keepNext/>
      <w:spacing w:before="280" w:after="220"/>
      <w:outlineLvl w:val="1"/>
    </w:pPr>
    <w:rPr>
      <w:rFonts w:ascii="Verdana" w:eastAsia="Verdana" w:hAnsi="Verdana" w:cs="Arial"/>
      <w:b/>
      <w:bCs/>
      <w:i/>
      <w:kern w:val="32"/>
      <w:szCs w:val="22"/>
      <w:lang w:eastAsia="en-GB"/>
    </w:rPr>
  </w:style>
  <w:style w:type="paragraph" w:customStyle="1" w:styleId="No-numheading3Agency">
    <w:name w:val="No-num heading 3 (Agency)"/>
    <w:basedOn w:val="Heading3Agency"/>
    <w:next w:val="BodytextAgency"/>
    <w:qFormat/>
    <w:rsid w:val="00D35A58"/>
    <w:pPr>
      <w:numPr>
        <w:ilvl w:val="0"/>
        <w:numId w:val="0"/>
      </w:numPr>
    </w:pPr>
  </w:style>
  <w:style w:type="paragraph" w:customStyle="1" w:styleId="No-numheading4Agency">
    <w:name w:val="No-num heading 4 (Agency)"/>
    <w:basedOn w:val="Heading4Agency"/>
    <w:next w:val="BodytextAgency"/>
    <w:qFormat/>
    <w:rsid w:val="00D35A58"/>
    <w:pPr>
      <w:numPr>
        <w:ilvl w:val="0"/>
        <w:numId w:val="0"/>
      </w:numPr>
    </w:pPr>
  </w:style>
  <w:style w:type="paragraph" w:customStyle="1" w:styleId="No-numheading5Agency">
    <w:name w:val="No-num heading 5 (Agency)"/>
    <w:basedOn w:val="Heading5Agency"/>
    <w:next w:val="BodytextAgency"/>
    <w:qFormat/>
    <w:rsid w:val="00D35A58"/>
    <w:pPr>
      <w:numPr>
        <w:ilvl w:val="0"/>
        <w:numId w:val="0"/>
      </w:numPr>
    </w:pPr>
  </w:style>
  <w:style w:type="paragraph" w:customStyle="1" w:styleId="No-numheading6Agency">
    <w:name w:val="No-num heading 6 (Agency)"/>
    <w:basedOn w:val="No-numheading5Agency"/>
    <w:next w:val="BodytextAgency"/>
    <w:semiHidden/>
    <w:rsid w:val="00D35A58"/>
    <w:pPr>
      <w:outlineLvl w:val="5"/>
    </w:pPr>
  </w:style>
  <w:style w:type="paragraph" w:customStyle="1" w:styleId="No-numheading7Agency">
    <w:name w:val="No-num heading 7 (Agency)"/>
    <w:basedOn w:val="No-numheading6Agency"/>
    <w:next w:val="BodytextAgency"/>
    <w:semiHidden/>
    <w:rsid w:val="00D35A58"/>
    <w:pPr>
      <w:outlineLvl w:val="6"/>
    </w:pPr>
  </w:style>
  <w:style w:type="paragraph" w:customStyle="1" w:styleId="No-numheading8Agency">
    <w:name w:val="No-num heading 8 (Agency)"/>
    <w:basedOn w:val="No-numheading7Agency"/>
    <w:next w:val="BodytextAgency"/>
    <w:semiHidden/>
    <w:rsid w:val="00D35A58"/>
    <w:pPr>
      <w:outlineLvl w:val="7"/>
    </w:pPr>
  </w:style>
  <w:style w:type="paragraph" w:customStyle="1" w:styleId="No-numheading9Agency">
    <w:name w:val="No-num heading 9 (Agency)"/>
    <w:basedOn w:val="No-numheading8Agency"/>
    <w:next w:val="BodytextAgency"/>
    <w:semiHidden/>
    <w:rsid w:val="00D35A58"/>
    <w:pPr>
      <w:outlineLvl w:val="8"/>
    </w:pPr>
  </w:style>
  <w:style w:type="paragraph" w:customStyle="1" w:styleId="NormalAgency">
    <w:name w:val="Normal (Agency)"/>
    <w:qFormat/>
    <w:rsid w:val="00D35A58"/>
    <w:rPr>
      <w:rFonts w:ascii="Verdana" w:eastAsia="Verdana" w:hAnsi="Verdana" w:cs="Verdana"/>
      <w:sz w:val="18"/>
      <w:szCs w:val="18"/>
      <w:lang w:eastAsia="en-GB"/>
    </w:rPr>
  </w:style>
  <w:style w:type="paragraph" w:customStyle="1" w:styleId="No-TOCheadingAgency">
    <w:name w:val="No-TOC heading (Agency)"/>
    <w:basedOn w:val="Normal"/>
    <w:next w:val="BodytextAgency"/>
    <w:qFormat/>
    <w:rsid w:val="00D35A58"/>
    <w:pPr>
      <w:keepNext/>
      <w:spacing w:before="280" w:after="220"/>
    </w:pPr>
    <w:rPr>
      <w:rFonts w:ascii="Verdana" w:eastAsia="Times New Roman" w:hAnsi="Verdana" w:cs="Arial"/>
      <w:b/>
      <w:kern w:val="32"/>
      <w:sz w:val="27"/>
      <w:szCs w:val="27"/>
      <w:lang w:eastAsia="en-GB"/>
    </w:rPr>
  </w:style>
  <w:style w:type="numbering" w:customStyle="1" w:styleId="NumberlistAgency">
    <w:name w:val="Number list (Agency)"/>
    <w:basedOn w:val="NoList"/>
    <w:rsid w:val="00D35A58"/>
    <w:pPr>
      <w:numPr>
        <w:numId w:val="14"/>
      </w:numPr>
    </w:pPr>
  </w:style>
  <w:style w:type="paragraph" w:customStyle="1" w:styleId="PagenumberAgency">
    <w:name w:val="Page number (Agency)"/>
    <w:basedOn w:val="Normal"/>
    <w:next w:val="Normal"/>
    <w:link w:val="PagenumberAgencyCharChar"/>
    <w:semiHidden/>
    <w:rsid w:val="00D35A58"/>
    <w:pPr>
      <w:tabs>
        <w:tab w:val="right" w:pos="9781"/>
      </w:tabs>
      <w:jc w:val="right"/>
    </w:pPr>
    <w:rPr>
      <w:rFonts w:ascii="Verdana" w:eastAsia="Verdana" w:hAnsi="Verdana" w:cs="Verdana"/>
      <w:color w:val="6D6F71"/>
      <w:sz w:val="14"/>
      <w:szCs w:val="14"/>
      <w:lang w:eastAsia="en-GB"/>
    </w:rPr>
  </w:style>
  <w:style w:type="character" w:customStyle="1" w:styleId="PagenumberAgencyCharChar">
    <w:name w:val="Page number (Agency) Char Char"/>
    <w:link w:val="PagenumberAgency"/>
    <w:semiHidden/>
    <w:rsid w:val="00D35A58"/>
  </w:style>
  <w:style w:type="paragraph" w:customStyle="1" w:styleId="RefAgency">
    <w:name w:val="Ref. (Agency)"/>
    <w:basedOn w:val="Normal"/>
    <w:semiHidden/>
    <w:rsid w:val="00D35A58"/>
    <w:rPr>
      <w:rFonts w:ascii="Verdana" w:eastAsia="Times New Roman" w:hAnsi="Verdana"/>
      <w:sz w:val="17"/>
      <w:szCs w:val="18"/>
      <w:lang w:eastAsia="en-GB"/>
    </w:rPr>
  </w:style>
  <w:style w:type="paragraph" w:customStyle="1" w:styleId="SpecialcommentAgency">
    <w:name w:val="Special comment (Agency)"/>
    <w:next w:val="BodytextAgency"/>
    <w:qFormat/>
    <w:rsid w:val="00D35A58"/>
    <w:rPr>
      <w:rFonts w:ascii="Verdana" w:eastAsia="Times New Roman" w:hAnsi="Verdana"/>
      <w:color w:val="FF0000"/>
      <w:sz w:val="17"/>
      <w:szCs w:val="17"/>
      <w:lang w:eastAsia="en-GB"/>
    </w:rPr>
  </w:style>
  <w:style w:type="paragraph" w:customStyle="1" w:styleId="TablefirstrowAgency">
    <w:name w:val="Table first row (Agency)"/>
    <w:basedOn w:val="BodytextAgency"/>
    <w:semiHidden/>
    <w:rsid w:val="00D35A58"/>
    <w:pPr>
      <w:keepNext/>
    </w:pPr>
    <w:rPr>
      <w:rFonts w:eastAsia="Times New Roman"/>
      <w:b/>
    </w:rPr>
  </w:style>
  <w:style w:type="table" w:customStyle="1" w:styleId="TablegridAgency">
    <w:name w:val="Table grid (Agency)"/>
    <w:basedOn w:val="TableNormal"/>
    <w:semiHidden/>
    <w:rsid w:val="00D705BC"/>
    <w:rPr>
      <w:rFonts w:ascii="Verdana" w:eastAsia="SimSun" w:hAnsi="Verdana"/>
      <w:sz w:val="18"/>
      <w:lang w:eastAsia="en-GB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1E3F2"/>
    </w:tcPr>
    <w:tblStylePr w:type="firstRow">
      <w:rPr>
        <w:rFonts w:ascii="Century Gothic" w:hAnsi="Century Gothic"/>
        <w:b/>
        <w:i w:val="0"/>
        <w:sz w:val="18"/>
        <w:szCs w:val="18"/>
      </w:rPr>
      <w:tblPr/>
      <w:trPr>
        <w:tblHeader/>
      </w:t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003399"/>
      </w:tcPr>
    </w:tblStylePr>
  </w:style>
  <w:style w:type="table" w:customStyle="1" w:styleId="TablegridAgencyblack">
    <w:name w:val="Table grid (Agency) black"/>
    <w:basedOn w:val="TablegridAgency"/>
    <w:semiHidden/>
    <w:rsid w:val="00D35A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6" w:space="0" w:color="auto"/>
        <w:insideV w:val="single" w:sz="6" w:space="0" w:color="auto"/>
      </w:tblBorders>
    </w:tblPr>
    <w:tcPr>
      <w:shd w:val="clear" w:color="auto" w:fill="auto"/>
    </w:tcPr>
    <w:tblStylePr w:type="firstRow">
      <w:rPr>
        <w:rFonts w:ascii="Tahoma" w:hAnsi="Tahoma"/>
        <w:b/>
        <w:i w:val="0"/>
        <w:color w:val="auto"/>
        <w:sz w:val="18"/>
        <w:szCs w:val="18"/>
      </w:rPr>
      <w:tblPr/>
      <w:trPr>
        <w:tblHeader/>
      </w:trPr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  <w:tl2br w:val="nil"/>
          <w:tr2bl w:val="nil"/>
        </w:tcBorders>
        <w:shd w:val="clear" w:color="auto" w:fill="auto"/>
      </w:tcPr>
    </w:tblStylePr>
  </w:style>
  <w:style w:type="table" w:customStyle="1" w:styleId="TablegridAgencyblank">
    <w:name w:val="Table grid (Agency) blank"/>
    <w:basedOn w:val="TableNormal"/>
    <w:semiHidden/>
    <w:rsid w:val="00D35A58"/>
    <w:rPr>
      <w:rFonts w:ascii="Verdana" w:hAnsi="Verdana"/>
      <w:sz w:val="18"/>
    </w:rPr>
    <w:tblPr/>
    <w:tcPr>
      <w:shd w:val="clear" w:color="auto" w:fill="auto"/>
    </w:tcPr>
    <w:tblStylePr w:type="firstRow">
      <w:rPr>
        <w:rFonts w:ascii="Tahoma" w:hAnsi="Tahoma"/>
        <w:b w:val="0"/>
        <w:i w:val="0"/>
        <w:color w:val="auto"/>
        <w:sz w:val="18"/>
        <w:szCs w:val="18"/>
      </w:rPr>
      <w:tblPr/>
      <w:trPr>
        <w:tblHeader/>
      </w:t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TableheadingAgency">
    <w:name w:val="Table heading (Agency)"/>
    <w:basedOn w:val="Normal"/>
    <w:next w:val="BodytextAgency"/>
    <w:semiHidden/>
    <w:rsid w:val="00D35A58"/>
    <w:pPr>
      <w:keepNext/>
      <w:numPr>
        <w:numId w:val="15"/>
      </w:numPr>
      <w:spacing w:before="240" w:after="120"/>
    </w:pPr>
    <w:rPr>
      <w:rFonts w:ascii="Verdana" w:hAnsi="Verdana" w:cs="Verdana"/>
      <w:sz w:val="18"/>
      <w:szCs w:val="18"/>
    </w:rPr>
  </w:style>
  <w:style w:type="paragraph" w:customStyle="1" w:styleId="TableheadingrowsAgency">
    <w:name w:val="Table heading rows (Agency)"/>
    <w:basedOn w:val="BodytextAgency"/>
    <w:semiHidden/>
    <w:rsid w:val="00D35A58"/>
    <w:pPr>
      <w:keepNext/>
    </w:pPr>
    <w:rPr>
      <w:rFonts w:eastAsia="Times New Roman"/>
      <w:b/>
    </w:rPr>
  </w:style>
  <w:style w:type="paragraph" w:customStyle="1" w:styleId="TabletextrowsAgency">
    <w:name w:val="Table text rows (Agency)"/>
    <w:basedOn w:val="Normal"/>
    <w:semiHidden/>
    <w:rsid w:val="00D35A58"/>
    <w:pPr>
      <w:spacing w:line="280" w:lineRule="exact"/>
    </w:pPr>
    <w:rPr>
      <w:rFonts w:ascii="Verdana" w:eastAsia="Times New Roman" w:hAnsi="Verdana" w:cs="Verdana"/>
      <w:sz w:val="18"/>
      <w:szCs w:val="18"/>
    </w:rPr>
  </w:style>
  <w:style w:type="paragraph" w:customStyle="1" w:styleId="TableFigurenoteAgency">
    <w:name w:val="Table/Figure note (Agency)"/>
    <w:basedOn w:val="BodytextAgency"/>
    <w:next w:val="BodytextAgency"/>
    <w:semiHidden/>
    <w:rsid w:val="00D35A58"/>
    <w:pPr>
      <w:spacing w:before="60" w:after="240" w:line="240" w:lineRule="auto"/>
    </w:pPr>
    <w:rPr>
      <w:sz w:val="16"/>
      <w:szCs w:val="16"/>
    </w:rPr>
  </w:style>
  <w:style w:type="paragraph" w:styleId="Footer">
    <w:name w:val="footer"/>
    <w:basedOn w:val="Normal"/>
    <w:link w:val="FooterChar"/>
    <w:uiPriority w:val="99"/>
    <w:rsid w:val="00B81056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B81056"/>
    <w:rPr>
      <w:sz w:val="22"/>
      <w:lang w:eastAsia="zh-CN"/>
    </w:rPr>
  </w:style>
  <w:style w:type="character" w:styleId="Hyperlink">
    <w:name w:val="Hyperlink"/>
    <w:basedOn w:val="DefaultParagraphFont"/>
    <w:uiPriority w:val="99"/>
    <w:unhideWhenUsed/>
    <w:rsid w:val="00CC495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CC4959"/>
    <w:rPr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879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4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yperlink" Target="http://tsarcasm.tumblr.com/" TargetMode="Externa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yperlink" Target="http://apodyoopsis.tumblr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28D2A1-21EB-4C52-81BD-0CD39B1911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99</Words>
  <Characters>37023</Characters>
  <Application>Microsoft Office Word</Application>
  <DocSecurity>0</DocSecurity>
  <Lines>2313</Lines>
  <Paragraphs>25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opean Medicines Agency</Company>
  <LinksUpToDate>false</LinksUpToDate>
  <CharactersWithSpaces>40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gd Julianna</dc:creator>
  <cp:lastModifiedBy>JEPARTOSA</cp:lastModifiedBy>
  <cp:revision>3</cp:revision>
  <dcterms:created xsi:type="dcterms:W3CDTF">2017-02-20T17:15:00Z</dcterms:created>
  <dcterms:modified xsi:type="dcterms:W3CDTF">2017-04-01T06:16:00Z</dcterms:modified>
</cp:coreProperties>
</file>